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2748F" w14:textId="77777777" w:rsidR="00EA46B7" w:rsidRDefault="00EA46B7" w:rsidP="00EA46B7"/>
    <w:p w14:paraId="58DE529C" w14:textId="77777777" w:rsidR="00EA46B7" w:rsidRDefault="00EA46B7" w:rsidP="00EA46B7">
      <w:r>
        <w:t>#********************************************Main program section***********************************************</w:t>
      </w:r>
    </w:p>
    <w:p w14:paraId="64142182" w14:textId="77777777" w:rsidR="00EA46B7" w:rsidRDefault="00EA46B7" w:rsidP="00EA46B7">
      <w:r>
        <w:t>rm(list=ls())</w:t>
      </w:r>
    </w:p>
    <w:p w14:paraId="73565536" w14:textId="77777777" w:rsidR="00EA46B7" w:rsidRDefault="00EA46B7" w:rsidP="00EA46B7"/>
    <w:p w14:paraId="520FE26A" w14:textId="77777777" w:rsidR="00EA46B7" w:rsidRDefault="00EA46B7" w:rsidP="00EA46B7">
      <w:r>
        <w:t>library("ape", lib.loc="~/R/win-library/3.4")</w:t>
      </w:r>
    </w:p>
    <w:p w14:paraId="466DE8A1" w14:textId="77777777" w:rsidR="00EA46B7" w:rsidRDefault="00EA46B7" w:rsidP="00EA46B7">
      <w:r>
        <w:t>library("ape", lib.loc="~/R/win-library/3.2")</w:t>
      </w:r>
    </w:p>
    <w:p w14:paraId="01824674" w14:textId="77777777" w:rsidR="00EA46B7" w:rsidRDefault="00EA46B7" w:rsidP="00EA46B7"/>
    <w:p w14:paraId="7DD57B12" w14:textId="77777777" w:rsidR="00EA46B7" w:rsidRDefault="00EA46B7" w:rsidP="00EA46B7">
      <w:r>
        <w:t># prompting to choose the folder location of the working directory with the input file to run the program</w:t>
      </w:r>
    </w:p>
    <w:p w14:paraId="01DF64D2" w14:textId="77777777" w:rsidR="00EA46B7" w:rsidRDefault="00EA46B7" w:rsidP="00EA46B7">
      <w:r>
        <w:t>print("Choose the folder location where your input files are located")</w:t>
      </w:r>
    </w:p>
    <w:p w14:paraId="722B6DEE" w14:textId="77777777" w:rsidR="00EA46B7" w:rsidRDefault="00EA46B7" w:rsidP="00EA46B7">
      <w:r>
        <w:t>Work_loc&lt;-choose.dir()</w:t>
      </w:r>
    </w:p>
    <w:p w14:paraId="072532A9" w14:textId="77777777" w:rsidR="00EA46B7" w:rsidRDefault="00EA46B7" w:rsidP="00EA46B7"/>
    <w:p w14:paraId="391536DE" w14:textId="77777777" w:rsidR="00EA46B7" w:rsidRDefault="00EA46B7" w:rsidP="00EA46B7">
      <w:r>
        <w:t xml:space="preserve">#This is setting the directory to the working directory </w:t>
      </w:r>
    </w:p>
    <w:p w14:paraId="7DE6A256" w14:textId="77777777" w:rsidR="00EA46B7" w:rsidRDefault="00EA46B7" w:rsidP="00EA46B7">
      <w:r>
        <w:t>Work_loc_0=Work_loc</w:t>
      </w:r>
    </w:p>
    <w:p w14:paraId="13EEA638" w14:textId="77777777" w:rsidR="00EA46B7" w:rsidRDefault="00EA46B7" w:rsidP="00EA46B7">
      <w:r>
        <w:t>setwd(Work_loc_0)</w:t>
      </w:r>
    </w:p>
    <w:p w14:paraId="456B7840" w14:textId="77777777" w:rsidR="00EA46B7" w:rsidRDefault="00EA46B7" w:rsidP="00EA46B7"/>
    <w:p w14:paraId="46F11B26" w14:textId="77777777" w:rsidR="00EA46B7" w:rsidRDefault="00EA46B7" w:rsidP="00EA46B7">
      <w:r>
        <w:t># prompting to choose the file of interest with the tab deliminted info</w:t>
      </w:r>
    </w:p>
    <w:p w14:paraId="2AAB49DD" w14:textId="77777777" w:rsidR="00EA46B7" w:rsidRDefault="00EA46B7" w:rsidP="00EA46B7">
      <w:r>
        <w:t>print("Choose your fasta file with the header format &gt;ID|TaxaID|Family|Genus|Species|BOLD:Id")</w:t>
      </w:r>
    </w:p>
    <w:p w14:paraId="083D5A96" w14:textId="77777777" w:rsidR="00EA46B7" w:rsidRDefault="00EA46B7" w:rsidP="00EA46B7"/>
    <w:p w14:paraId="34C8E1EB" w14:textId="77777777" w:rsidR="00EA46B7" w:rsidRDefault="00EA46B7" w:rsidP="00EA46B7">
      <w:r>
        <w:t>list_file&lt;-file.choose()</w:t>
      </w:r>
    </w:p>
    <w:p w14:paraId="198FBB68" w14:textId="77777777" w:rsidR="00EA46B7" w:rsidRDefault="00EA46B7" w:rsidP="00EA46B7">
      <w:r>
        <w:t>print(list_file)</w:t>
      </w:r>
    </w:p>
    <w:p w14:paraId="3A153FC0" w14:textId="77777777" w:rsidR="00EA46B7" w:rsidRDefault="00EA46B7" w:rsidP="00EA46B7"/>
    <w:p w14:paraId="5C3B80B7" w14:textId="77777777" w:rsidR="00EA46B7" w:rsidRDefault="00EA46B7" w:rsidP="00EA46B7">
      <w:r>
        <w:t># load in the data file in to the data for the lines</w:t>
      </w:r>
    </w:p>
    <w:p w14:paraId="71C5CFC2" w14:textId="77777777" w:rsidR="00EA46B7" w:rsidRDefault="00EA46B7" w:rsidP="00EA46B7">
      <w:r>
        <w:t>Seq_file&lt;-data.frame(read.table(list_file,header=F,sep="\t",dec="."))</w:t>
      </w:r>
    </w:p>
    <w:p w14:paraId="4CC0392A" w14:textId="77777777" w:rsidR="00EA46B7" w:rsidRDefault="00EA46B7" w:rsidP="00EA46B7"/>
    <w:p w14:paraId="055DEB7C" w14:textId="77777777" w:rsidR="00EA46B7" w:rsidRDefault="00EA46B7" w:rsidP="00EA46B7">
      <w:r>
        <w:t>sink(file = paste(Work_loc, "\\run_output.txt", sep=""), append = FALSE)</w:t>
      </w:r>
    </w:p>
    <w:p w14:paraId="7F1FA4BF" w14:textId="77777777" w:rsidR="00EA46B7" w:rsidRDefault="00EA46B7" w:rsidP="00EA46B7"/>
    <w:p w14:paraId="7C003622" w14:textId="77777777" w:rsidR="00EA46B7" w:rsidRDefault="00EA46B7" w:rsidP="00EA46B7">
      <w:r>
        <w:t>#**********************************************************************************************************************************************************</w:t>
      </w:r>
    </w:p>
    <w:p w14:paraId="2F29B535" w14:textId="77777777" w:rsidR="00EA46B7" w:rsidRDefault="00EA46B7" w:rsidP="00EA46B7">
      <w:r>
        <w:t>#This section is taking the fasta file and formatting it in to columns to create the input file for the program</w:t>
      </w:r>
    </w:p>
    <w:p w14:paraId="6E1979A8" w14:textId="77777777" w:rsidR="00EA46B7" w:rsidRDefault="00EA46B7" w:rsidP="00EA46B7"/>
    <w:p w14:paraId="625D2634" w14:textId="77777777" w:rsidR="00EA46B7" w:rsidRDefault="00EA46B7" w:rsidP="00EA46B7">
      <w:r>
        <w:t>#taking the read in file and changing from Fasta to tab deliminted</w:t>
      </w:r>
    </w:p>
    <w:p w14:paraId="2A8F829E" w14:textId="77777777" w:rsidR="00EA46B7" w:rsidRDefault="00EA46B7" w:rsidP="00EA46B7">
      <w:r>
        <w:t>Header0 &lt;- Seq_file[seq(from = 1, to = nrow(Seq_file), by = 2), 1]</w:t>
      </w:r>
    </w:p>
    <w:p w14:paraId="5E92A630" w14:textId="77777777" w:rsidR="00EA46B7" w:rsidRDefault="00EA46B7" w:rsidP="00EA46B7"/>
    <w:p w14:paraId="3AFE6185" w14:textId="77777777" w:rsidR="00EA46B7" w:rsidRDefault="00EA46B7" w:rsidP="00EA46B7">
      <w:r>
        <w:t>#Getting the unique identifier by pulling it off of the front of the fasta header</w:t>
      </w:r>
      <w:r>
        <w:tab/>
      </w:r>
    </w:p>
    <w:p w14:paraId="4BEFFC3D" w14:textId="77777777" w:rsidR="00EA46B7" w:rsidRDefault="00EA46B7" w:rsidP="00EA46B7">
      <w:r>
        <w:t>Header&lt;-gsub("\\|.*", "", Header0)</w:t>
      </w:r>
    </w:p>
    <w:p w14:paraId="50AC9098" w14:textId="77777777" w:rsidR="00EA46B7" w:rsidRDefault="00EA46B7" w:rsidP="00EA46B7"/>
    <w:p w14:paraId="0733E84C" w14:textId="77777777" w:rsidR="00EA46B7" w:rsidRDefault="00EA46B7" w:rsidP="00EA46B7">
      <w:r>
        <w:t>#Header1 is the processID only (unique identifier)</w:t>
      </w:r>
    </w:p>
    <w:p w14:paraId="6D634D40" w14:textId="77777777" w:rsidR="00EA46B7" w:rsidRDefault="00EA46B7" w:rsidP="00EA46B7">
      <w:r>
        <w:t>Header1&lt;-gsub("\\|.*", "", Header0)</w:t>
      </w:r>
    </w:p>
    <w:p w14:paraId="15977F72" w14:textId="77777777" w:rsidR="00EA46B7" w:rsidRDefault="00EA46B7" w:rsidP="00EA46B7">
      <w:r>
        <w:t>Header1&lt;-gsub("&gt;","",Header1)</w:t>
      </w:r>
    </w:p>
    <w:p w14:paraId="7001012B" w14:textId="77777777" w:rsidR="00EA46B7" w:rsidRDefault="00EA46B7" w:rsidP="00EA46B7"/>
    <w:p w14:paraId="7196B6C5" w14:textId="77777777" w:rsidR="00EA46B7" w:rsidRDefault="00EA46B7" w:rsidP="00EA46B7"/>
    <w:p w14:paraId="3DEE8FFD" w14:textId="77777777" w:rsidR="00EA46B7" w:rsidRDefault="00EA46B7" w:rsidP="00EA46B7">
      <w:r>
        <w:t>#also copying the header and pulling out the Family Header</w:t>
      </w:r>
    </w:p>
    <w:p w14:paraId="0416B076" w14:textId="77777777" w:rsidR="00EA46B7" w:rsidRDefault="00EA46B7" w:rsidP="00EA46B7">
      <w:r>
        <w:t>Header2&lt;-gsub("^.*?\\|","",Header0)</w:t>
      </w:r>
    </w:p>
    <w:p w14:paraId="757C4048" w14:textId="77777777" w:rsidR="00EA46B7" w:rsidRDefault="00EA46B7" w:rsidP="00EA46B7">
      <w:r>
        <w:t>#print(Header2)</w:t>
      </w:r>
    </w:p>
    <w:p w14:paraId="3ABB0ACF" w14:textId="77777777" w:rsidR="00EA46B7" w:rsidRDefault="00EA46B7" w:rsidP="00EA46B7">
      <w:r>
        <w:t>Header2&lt;-gsub("^.*?\\|","",Header2)</w:t>
      </w:r>
    </w:p>
    <w:p w14:paraId="349A7C65" w14:textId="77777777" w:rsidR="00EA46B7" w:rsidRDefault="00EA46B7" w:rsidP="00EA46B7">
      <w:r>
        <w:t>#print(Header2)</w:t>
      </w:r>
    </w:p>
    <w:p w14:paraId="25A2F653" w14:textId="77777777" w:rsidR="00EA46B7" w:rsidRDefault="00EA46B7" w:rsidP="00EA46B7">
      <w:r>
        <w:t>Header2&lt;-gsub("\\|.*", "", Header2)</w:t>
      </w:r>
    </w:p>
    <w:p w14:paraId="77D09A80" w14:textId="77777777" w:rsidR="00EA46B7" w:rsidRDefault="00EA46B7" w:rsidP="00EA46B7">
      <w:r>
        <w:t>#print(Header2)</w:t>
      </w:r>
    </w:p>
    <w:p w14:paraId="18C4243A" w14:textId="77777777" w:rsidR="00EA46B7" w:rsidRDefault="00EA46B7" w:rsidP="00EA46B7"/>
    <w:p w14:paraId="37AE8523" w14:textId="77777777" w:rsidR="00EA46B7" w:rsidRDefault="00EA46B7" w:rsidP="00EA46B7"/>
    <w:p w14:paraId="3D364ECE" w14:textId="77777777" w:rsidR="00EA46B7" w:rsidRDefault="00EA46B7" w:rsidP="00EA46B7">
      <w:r>
        <w:t>#also copying the header and pulling out the Genus Header</w:t>
      </w:r>
    </w:p>
    <w:p w14:paraId="677A0C6D" w14:textId="77777777" w:rsidR="00EA46B7" w:rsidRDefault="00EA46B7" w:rsidP="00EA46B7">
      <w:r>
        <w:t>Header3&lt;-gsub("^.*?\\|","",Header0)</w:t>
      </w:r>
    </w:p>
    <w:p w14:paraId="503B9866" w14:textId="77777777" w:rsidR="00EA46B7" w:rsidRDefault="00EA46B7" w:rsidP="00EA46B7">
      <w:r>
        <w:t>#print(Header3)</w:t>
      </w:r>
    </w:p>
    <w:p w14:paraId="195262FD" w14:textId="77777777" w:rsidR="00EA46B7" w:rsidRDefault="00EA46B7" w:rsidP="00EA46B7">
      <w:r>
        <w:t>Header3&lt;-gsub("^.*?\\|","",Header3)</w:t>
      </w:r>
    </w:p>
    <w:p w14:paraId="08AC46E6" w14:textId="77777777" w:rsidR="00EA46B7" w:rsidRDefault="00EA46B7" w:rsidP="00EA46B7">
      <w:r>
        <w:t>#print(Header3)</w:t>
      </w:r>
    </w:p>
    <w:p w14:paraId="5428A7DE" w14:textId="77777777" w:rsidR="00EA46B7" w:rsidRDefault="00EA46B7" w:rsidP="00EA46B7">
      <w:r>
        <w:t>Header3&lt;-gsub("^.*?\\|","",Header3)</w:t>
      </w:r>
    </w:p>
    <w:p w14:paraId="36BCBFF9" w14:textId="77777777" w:rsidR="00EA46B7" w:rsidRDefault="00EA46B7" w:rsidP="00EA46B7">
      <w:r>
        <w:t>#print(Header3)</w:t>
      </w:r>
    </w:p>
    <w:p w14:paraId="021D8283" w14:textId="77777777" w:rsidR="00EA46B7" w:rsidRDefault="00EA46B7" w:rsidP="00EA46B7">
      <w:r>
        <w:t>Header3&lt;-gsub("\\|.*", "", Header3)</w:t>
      </w:r>
    </w:p>
    <w:p w14:paraId="412480E8" w14:textId="77777777" w:rsidR="00EA46B7" w:rsidRDefault="00EA46B7" w:rsidP="00EA46B7">
      <w:r>
        <w:t>#print(Header3)</w:t>
      </w:r>
    </w:p>
    <w:p w14:paraId="3072094B" w14:textId="77777777" w:rsidR="00EA46B7" w:rsidRDefault="00EA46B7" w:rsidP="00EA46B7"/>
    <w:p w14:paraId="21DB57E4" w14:textId="77777777" w:rsidR="00EA46B7" w:rsidRDefault="00EA46B7" w:rsidP="00EA46B7"/>
    <w:p w14:paraId="76C790E7" w14:textId="77777777" w:rsidR="00EA46B7" w:rsidRDefault="00EA46B7" w:rsidP="00EA46B7">
      <w:r>
        <w:t>#also copying the header and pulling out the Species Header</w:t>
      </w:r>
    </w:p>
    <w:p w14:paraId="610EEE45" w14:textId="77777777" w:rsidR="00EA46B7" w:rsidRDefault="00EA46B7" w:rsidP="00EA46B7">
      <w:r>
        <w:t>Header4&lt;-gsub("^.*?\\|","",Header0)</w:t>
      </w:r>
    </w:p>
    <w:p w14:paraId="14D7ACC1" w14:textId="77777777" w:rsidR="00EA46B7" w:rsidRDefault="00EA46B7" w:rsidP="00EA46B7">
      <w:r>
        <w:t>#print(Header4)</w:t>
      </w:r>
    </w:p>
    <w:p w14:paraId="310B19DE" w14:textId="77777777" w:rsidR="00EA46B7" w:rsidRDefault="00EA46B7" w:rsidP="00EA46B7">
      <w:r>
        <w:t>Header4&lt;-gsub("^.*?\\|","",Header4)</w:t>
      </w:r>
    </w:p>
    <w:p w14:paraId="11EC2481" w14:textId="77777777" w:rsidR="00EA46B7" w:rsidRDefault="00EA46B7" w:rsidP="00EA46B7">
      <w:r>
        <w:t>#print(Header4)</w:t>
      </w:r>
    </w:p>
    <w:p w14:paraId="2B412DF3" w14:textId="77777777" w:rsidR="00EA46B7" w:rsidRDefault="00EA46B7" w:rsidP="00EA46B7">
      <w:r>
        <w:t>Header4&lt;-gsub("^.*?\\|","",Header4)</w:t>
      </w:r>
    </w:p>
    <w:p w14:paraId="7E8C88E2" w14:textId="77777777" w:rsidR="00EA46B7" w:rsidRDefault="00EA46B7" w:rsidP="00EA46B7">
      <w:r>
        <w:t>#print(Header4)</w:t>
      </w:r>
    </w:p>
    <w:p w14:paraId="706C3C7C" w14:textId="77777777" w:rsidR="00EA46B7" w:rsidRDefault="00EA46B7" w:rsidP="00EA46B7">
      <w:r>
        <w:t>Header4&lt;-gsub("^.*?\\|","",Header4)</w:t>
      </w:r>
    </w:p>
    <w:p w14:paraId="035960F4" w14:textId="77777777" w:rsidR="00EA46B7" w:rsidRDefault="00EA46B7" w:rsidP="00EA46B7">
      <w:r>
        <w:t>#print(Header4)</w:t>
      </w:r>
    </w:p>
    <w:p w14:paraId="16E92684" w14:textId="77777777" w:rsidR="00EA46B7" w:rsidRDefault="00EA46B7" w:rsidP="00EA46B7">
      <w:r>
        <w:t>Header4&lt;-gsub("\\|.*", "", Header4)</w:t>
      </w:r>
    </w:p>
    <w:p w14:paraId="0977606F" w14:textId="77777777" w:rsidR="00EA46B7" w:rsidRDefault="00EA46B7" w:rsidP="00EA46B7">
      <w:r>
        <w:t>#print(Header4)</w:t>
      </w:r>
    </w:p>
    <w:p w14:paraId="43BB4AEE" w14:textId="77777777" w:rsidR="00EA46B7" w:rsidRDefault="00EA46B7" w:rsidP="00EA46B7"/>
    <w:p w14:paraId="033666AE" w14:textId="77777777" w:rsidR="00EA46B7" w:rsidRDefault="00EA46B7" w:rsidP="00EA46B7">
      <w:r>
        <w:t>#also copying the header and pulling out the BOLD BINs and creating another column to make the list more easily searchable</w:t>
      </w:r>
    </w:p>
    <w:p w14:paraId="590DC8FF" w14:textId="77777777" w:rsidR="00EA46B7" w:rsidRDefault="00EA46B7" w:rsidP="00EA46B7">
      <w:r>
        <w:t>Header5&lt;-gsub(".*\\|", "", Header0)</w:t>
      </w:r>
    </w:p>
    <w:p w14:paraId="00E4C9CA" w14:textId="77777777" w:rsidR="00EA46B7" w:rsidRDefault="00EA46B7" w:rsidP="00EA46B7"/>
    <w:p w14:paraId="641E0B1E" w14:textId="77777777" w:rsidR="00EA46B7" w:rsidRDefault="00EA46B7" w:rsidP="00EA46B7">
      <w:r>
        <w:t>Sequence &lt;- Seq_file[seq(from = 2, to = nrow(Seq_file), by = 2), 1]</w:t>
      </w:r>
    </w:p>
    <w:p w14:paraId="6F9D7BB4" w14:textId="77777777" w:rsidR="00EA46B7" w:rsidRDefault="00EA46B7" w:rsidP="00EA46B7"/>
    <w:p w14:paraId="079F8CB9" w14:textId="77777777" w:rsidR="00EA46B7" w:rsidRDefault="00EA46B7" w:rsidP="00EA46B7">
      <w:r>
        <w:t>New_Seq_file &lt;- data.frame(Header,Header1,Header2,Header3,Header4,Sequence)</w:t>
      </w:r>
    </w:p>
    <w:p w14:paraId="0EE65114" w14:textId="77777777" w:rsidR="00EA46B7" w:rsidRDefault="00EA46B7" w:rsidP="00EA46B7"/>
    <w:p w14:paraId="34C124C3" w14:textId="77777777" w:rsidR="00EA46B7" w:rsidRDefault="00EA46B7" w:rsidP="00EA46B7">
      <w:r>
        <w:t>#******************MAKING THE DIRECTORY TO STORE THE OUTPUT FILES****************************************************</w:t>
      </w:r>
    </w:p>
    <w:p w14:paraId="70AC2507" w14:textId="77777777" w:rsidR="00EA46B7" w:rsidRDefault="00EA46B7" w:rsidP="00EA46B7"/>
    <w:p w14:paraId="171575BB" w14:textId="77777777" w:rsidR="00EA46B7" w:rsidRDefault="00EA46B7" w:rsidP="00EA46B7">
      <w:r>
        <w:lastRenderedPageBreak/>
        <w:t>#Make a file folder to conatin all results from the program</w:t>
      </w:r>
    </w:p>
    <w:p w14:paraId="2D5247E6" w14:textId="77777777" w:rsidR="00EA46B7" w:rsidRDefault="00EA46B7" w:rsidP="00EA46B7">
      <w:r>
        <w:t>file_folder_cmd_str&lt;-paste("mkdir ",Work_loc, "\\",New_Seq_file[1,3],"_Barcodes_Gap_Calcs_Sp_Gen", sep="")</w:t>
      </w:r>
    </w:p>
    <w:p w14:paraId="489D088A" w14:textId="77777777" w:rsidR="00EA46B7" w:rsidRDefault="00EA46B7" w:rsidP="00EA46B7">
      <w:r>
        <w:t>shell(file_folder_cmd_str)</w:t>
      </w:r>
    </w:p>
    <w:p w14:paraId="4B5D62A2" w14:textId="77777777" w:rsidR="00EA46B7" w:rsidRDefault="00EA46B7" w:rsidP="00EA46B7">
      <w:r>
        <w:t>Work_loc=paste(Work_loc, "\\",New_Seq_file[1,3],"_Barcodes_Gap_Calcs_Sp_Gen", sep="")</w:t>
      </w:r>
    </w:p>
    <w:p w14:paraId="589DCC26" w14:textId="77777777" w:rsidR="00EA46B7" w:rsidRDefault="00EA46B7" w:rsidP="00EA46B7"/>
    <w:p w14:paraId="38ADABD7" w14:textId="77777777" w:rsidR="00EA46B7" w:rsidRDefault="00EA46B7" w:rsidP="00EA46B7">
      <w:r>
        <w:t>#Initiating the output file</w:t>
      </w:r>
    </w:p>
    <w:p w14:paraId="79A62F5E" w14:textId="77777777" w:rsidR="00EA46B7" w:rsidRDefault="00EA46B7" w:rsidP="00EA46B7">
      <w:r>
        <w:t>x &lt;- data.frame(Taxa="", Within="", Between="",stringsAsFactors=FALSE)</w:t>
      </w:r>
    </w:p>
    <w:p w14:paraId="7774284C" w14:textId="77777777" w:rsidR="00EA46B7" w:rsidRDefault="00EA46B7" w:rsidP="00EA46B7">
      <w:r>
        <w:t>write.table(x,file=paste(Work_loc, "\\Barcodes_Gap_Calcs_Sp_Gen.txt", sep=""), na="", row.names=FALSE, col.names=TRUE, quote = FALSE,sep="\t", append=FALSE)</w:t>
      </w:r>
    </w:p>
    <w:p w14:paraId="3E3AF541" w14:textId="77777777" w:rsidR="00EA46B7" w:rsidRDefault="00EA46B7" w:rsidP="00EA46B7"/>
    <w:p w14:paraId="76DF8C03" w14:textId="77777777" w:rsidR="00EA46B7" w:rsidRDefault="00EA46B7" w:rsidP="00EA46B7"/>
    <w:p w14:paraId="790B4147" w14:textId="77777777" w:rsidR="00EA46B7" w:rsidRDefault="00EA46B7" w:rsidP="00EA46B7">
      <w:r>
        <w:t>#**********************************************************************************************************************************************************</w:t>
      </w:r>
    </w:p>
    <w:p w14:paraId="3FD43A1A" w14:textId="77777777" w:rsidR="00EA46B7" w:rsidRDefault="00EA46B7" w:rsidP="00EA46B7"/>
    <w:p w14:paraId="4BC5D448" w14:textId="77777777" w:rsidR="00EA46B7" w:rsidRDefault="00EA46B7" w:rsidP="00EA46B7"/>
    <w:p w14:paraId="7F6DAA04" w14:textId="77777777" w:rsidR="00EA46B7" w:rsidRDefault="00EA46B7" w:rsidP="00EA46B7">
      <w:r>
        <w:t xml:space="preserve">#Then need to create three distance matricies </w:t>
      </w:r>
    </w:p>
    <w:p w14:paraId="2D204FD1" w14:textId="77777777" w:rsidR="00EA46B7" w:rsidRDefault="00EA46B7" w:rsidP="00EA46B7"/>
    <w:p w14:paraId="4BA2E236" w14:textId="77777777" w:rsidR="00EA46B7" w:rsidRDefault="00EA46B7" w:rsidP="00EA46B7">
      <w:r>
        <w:t>#For each genus create new species table and run a distance matrix</w:t>
      </w:r>
    </w:p>
    <w:p w14:paraId="42CD10ED" w14:textId="77777777" w:rsidR="00EA46B7" w:rsidRDefault="00EA46B7" w:rsidP="00EA46B7"/>
    <w:p w14:paraId="500F2FBC" w14:textId="77777777" w:rsidR="00EA46B7" w:rsidRDefault="00EA46B7" w:rsidP="00EA46B7">
      <w:r>
        <w:t>#Get all unique genera from the data set</w:t>
      </w:r>
    </w:p>
    <w:p w14:paraId="71A71EC1" w14:textId="77777777" w:rsidR="00EA46B7" w:rsidRDefault="00EA46B7" w:rsidP="00EA46B7"/>
    <w:p w14:paraId="3353BBB0" w14:textId="77777777" w:rsidR="00EA46B7" w:rsidRDefault="00EA46B7" w:rsidP="00EA46B7">
      <w:r>
        <w:t>Species&lt;-unique(New_Seq_file[[5]])</w:t>
      </w:r>
    </w:p>
    <w:p w14:paraId="2E54263B" w14:textId="77777777" w:rsidR="00EA46B7" w:rsidRDefault="00EA46B7" w:rsidP="00EA46B7"/>
    <w:p w14:paraId="6D4B705C" w14:textId="77777777" w:rsidR="00EA46B7" w:rsidRDefault="00EA46B7" w:rsidP="00EA46B7">
      <w:r>
        <w:t>Genera&lt;-unique(New_Seq_file[[4]])</w:t>
      </w:r>
    </w:p>
    <w:p w14:paraId="02226BD7" w14:textId="77777777" w:rsidR="00EA46B7" w:rsidRDefault="00EA46B7" w:rsidP="00EA46B7"/>
    <w:p w14:paraId="7D8FD8AA" w14:textId="77777777" w:rsidR="00EA46B7" w:rsidRDefault="00EA46B7" w:rsidP="00EA46B7">
      <w:r>
        <w:t>Families&lt;-unique(New_Seq_file[[3]])</w:t>
      </w:r>
    </w:p>
    <w:p w14:paraId="1277EF7E" w14:textId="77777777" w:rsidR="00EA46B7" w:rsidRDefault="00EA46B7" w:rsidP="00EA46B7"/>
    <w:p w14:paraId="1E2B7763" w14:textId="77777777" w:rsidR="00EA46B7" w:rsidRDefault="00EA46B7" w:rsidP="00EA46B7">
      <w:r>
        <w:t>#*****************************THIS SECTION IS REMOVING ********************</w:t>
      </w:r>
    </w:p>
    <w:p w14:paraId="048FD6CD" w14:textId="77777777" w:rsidR="00EA46B7" w:rsidRDefault="00EA46B7" w:rsidP="00EA46B7">
      <w:r>
        <w:t>#Remove all entries where there is no species or genus name</w:t>
      </w:r>
    </w:p>
    <w:p w14:paraId="1D30350A" w14:textId="77777777" w:rsidR="00EA46B7" w:rsidRDefault="00EA46B7" w:rsidP="00EA46B7"/>
    <w:p w14:paraId="5D6F8DCF" w14:textId="77777777" w:rsidR="00EA46B7" w:rsidRDefault="00EA46B7" w:rsidP="00EA46B7">
      <w:r>
        <w:t>#Need to sort the data frame by headers</w:t>
      </w:r>
    </w:p>
    <w:p w14:paraId="1BA01B7D" w14:textId="77777777" w:rsidR="00EA46B7" w:rsidRDefault="00EA46B7" w:rsidP="00EA46B7">
      <w:r>
        <w:t>Work_sp_gen_seq_file&lt;-New_Seq_file[order(New_Seq_file$Header4),]</w:t>
      </w:r>
    </w:p>
    <w:p w14:paraId="684B435B" w14:textId="77777777" w:rsidR="00EA46B7" w:rsidRDefault="00EA46B7" w:rsidP="00EA46B7"/>
    <w:p w14:paraId="2A63D5B3" w14:textId="77777777" w:rsidR="00EA46B7" w:rsidRDefault="00EA46B7" w:rsidP="00EA46B7">
      <w:r>
        <w:t>#Here I remove any species identifications which are non-existent or blank</w:t>
      </w:r>
    </w:p>
    <w:p w14:paraId="5309ED1F" w14:textId="77777777" w:rsidR="00EA46B7" w:rsidRDefault="00EA46B7" w:rsidP="00EA46B7">
      <w:r>
        <w:t>Work_sp_gen_seq_file&lt;-Work_sp_gen_seq_file[!(Work_sp_gen_seq_file$Header4==""),]</w:t>
      </w:r>
    </w:p>
    <w:p w14:paraId="3EDAA7D6" w14:textId="77777777" w:rsidR="00EA46B7" w:rsidRDefault="00EA46B7" w:rsidP="00EA46B7"/>
    <w:p w14:paraId="656593F5" w14:textId="77777777" w:rsidR="00EA46B7" w:rsidRDefault="00EA46B7" w:rsidP="00EA46B7">
      <w:r>
        <w:t>#Here I remove any genus identifications which are non-existent or blank</w:t>
      </w:r>
    </w:p>
    <w:p w14:paraId="04EA0855" w14:textId="77777777" w:rsidR="00EA46B7" w:rsidRDefault="00EA46B7" w:rsidP="00EA46B7">
      <w:r>
        <w:t>Work_sp_gen_seq_file&lt;-Work_sp_gen_seq_file[!(Work_sp_gen_seq_file$Header3==""),]</w:t>
      </w:r>
    </w:p>
    <w:p w14:paraId="214E4EB1" w14:textId="77777777" w:rsidR="00EA46B7" w:rsidRDefault="00EA46B7" w:rsidP="00EA46B7"/>
    <w:p w14:paraId="542D9D6A" w14:textId="77777777" w:rsidR="00EA46B7" w:rsidRDefault="00EA46B7" w:rsidP="00EA46B7">
      <w:r>
        <w:t>#Get the list of all unique species in the data set</w:t>
      </w:r>
    </w:p>
    <w:p w14:paraId="74FCBF6D" w14:textId="77777777" w:rsidR="00EA46B7" w:rsidRDefault="00EA46B7" w:rsidP="00EA46B7">
      <w:r>
        <w:t>Species&lt;-unique(Work_sp_gen_seq_file[[5]])</w:t>
      </w:r>
    </w:p>
    <w:p w14:paraId="1F48A339" w14:textId="77777777" w:rsidR="00EA46B7" w:rsidRDefault="00EA46B7" w:rsidP="00EA46B7"/>
    <w:p w14:paraId="40AA8777" w14:textId="77777777" w:rsidR="00EA46B7" w:rsidRDefault="00EA46B7" w:rsidP="00EA46B7">
      <w:r>
        <w:lastRenderedPageBreak/>
        <w:t># In a loop for each unique species name count the number of entries in Header4 column.</w:t>
      </w:r>
    </w:p>
    <w:p w14:paraId="691BBE30" w14:textId="77777777" w:rsidR="00EA46B7" w:rsidRDefault="00EA46B7" w:rsidP="00EA46B7">
      <w:r>
        <w:t>for (c in 1:length(Species)){</w:t>
      </w:r>
    </w:p>
    <w:p w14:paraId="685C2F19" w14:textId="77777777" w:rsidR="00EA46B7" w:rsidRDefault="00EA46B7" w:rsidP="00EA46B7">
      <w:r>
        <w:tab/>
      </w:r>
      <w:r>
        <w:tab/>
      </w:r>
    </w:p>
    <w:p w14:paraId="3387AEFF" w14:textId="77777777" w:rsidR="00EA46B7" w:rsidRDefault="00EA46B7" w:rsidP="00EA46B7">
      <w:r>
        <w:tab/>
        <w:t># Check the number of sequences per taxon (species) by looping through, searching, and counting the Header4 column for each unique taxon(Species)</w:t>
      </w:r>
    </w:p>
    <w:p w14:paraId="7751291A" w14:textId="77777777" w:rsidR="00EA46B7" w:rsidRDefault="00EA46B7" w:rsidP="00EA46B7">
      <w:r>
        <w:tab/>
        <w:t>num_rows_with_target_species_name=nrow(Work_sp_gen_seq_file[c(Work_sp_gen_seq_file$Header4==Species[c]),])</w:t>
      </w:r>
    </w:p>
    <w:p w14:paraId="7FA2BAAF" w14:textId="77777777" w:rsidR="00EA46B7" w:rsidRDefault="00EA46B7" w:rsidP="00EA46B7">
      <w:r>
        <w:tab/>
      </w:r>
    </w:p>
    <w:p w14:paraId="20E0CFAD" w14:textId="77777777" w:rsidR="00EA46B7" w:rsidRDefault="00EA46B7" w:rsidP="00EA46B7">
      <w:r>
        <w:tab/>
        <w:t>try_to_get_taxa&lt;-Work_sp_gen_seq_file[(Work_sp_gen_seq_file$Header4==Species[c]),]</w:t>
      </w:r>
    </w:p>
    <w:p w14:paraId="6B8BDC50" w14:textId="77777777" w:rsidR="00EA46B7" w:rsidRDefault="00EA46B7" w:rsidP="00EA46B7"/>
    <w:p w14:paraId="6F8FD94D" w14:textId="77777777" w:rsidR="00EA46B7" w:rsidRDefault="00EA46B7" w:rsidP="00EA46B7">
      <w:r>
        <w:tab/>
        <w:t>print("Here is my try")</w:t>
      </w:r>
    </w:p>
    <w:p w14:paraId="7C906311" w14:textId="77777777" w:rsidR="00EA46B7" w:rsidRDefault="00EA46B7" w:rsidP="00EA46B7">
      <w:r>
        <w:tab/>
        <w:t>print(try_to_get_taxa)</w:t>
      </w:r>
    </w:p>
    <w:p w14:paraId="4A358C5F" w14:textId="77777777" w:rsidR="00EA46B7" w:rsidRDefault="00EA46B7" w:rsidP="00EA46B7"/>
    <w:p w14:paraId="0356E278" w14:textId="77777777" w:rsidR="00EA46B7" w:rsidRDefault="00EA46B7" w:rsidP="00EA46B7">
      <w:r>
        <w:tab/>
        <w:t>print(paste("A Here is the number of rows w target sp:",Species[c], ":",num_rows_with_target_species_name, sep=""))</w:t>
      </w:r>
    </w:p>
    <w:p w14:paraId="373AD3C9" w14:textId="77777777" w:rsidR="00EA46B7" w:rsidRDefault="00EA46B7" w:rsidP="00EA46B7">
      <w:r>
        <w:tab/>
        <w:t>print(paste("B Here is the number of rows w target sp:",Work_sp_gen_seq_file[Species[c],"Header4"], ":",num_rows_with_target_species_name, sep=""))</w:t>
      </w:r>
    </w:p>
    <w:p w14:paraId="66DB96B7" w14:textId="77777777" w:rsidR="00EA46B7" w:rsidRDefault="00EA46B7" w:rsidP="00EA46B7"/>
    <w:p w14:paraId="1131DC60" w14:textId="77777777" w:rsidR="00EA46B7" w:rsidRDefault="00EA46B7" w:rsidP="00EA46B7">
      <w:r>
        <w:tab/>
        <w:t>#Check the above calculated number of entries and if equal to 1 indicating a single sequence for the taxon(species) then remove that taxon</w:t>
      </w:r>
    </w:p>
    <w:p w14:paraId="40E005F3" w14:textId="77777777" w:rsidR="00EA46B7" w:rsidRDefault="00EA46B7" w:rsidP="00EA46B7">
      <w:r>
        <w:tab/>
        <w:t>if (num_rows_with_target_species_name==1){</w:t>
      </w:r>
    </w:p>
    <w:p w14:paraId="6D510228" w14:textId="77777777" w:rsidR="00EA46B7" w:rsidRDefault="00EA46B7" w:rsidP="00EA46B7">
      <w:r>
        <w:tab/>
      </w:r>
      <w:r>
        <w:tab/>
        <w:t>Work_sp_gen_seq_file&lt;-Work_sp_gen_seq_file[!(Work_sp_gen_seq_file$Header4==Species[c]),]</w:t>
      </w:r>
    </w:p>
    <w:p w14:paraId="57CCB24A" w14:textId="77777777" w:rsidR="00EA46B7" w:rsidRDefault="00EA46B7" w:rsidP="00EA46B7">
      <w:r>
        <w:tab/>
      </w:r>
      <w:r>
        <w:tab/>
        <w:t>print("Removed target species w one entry")</w:t>
      </w:r>
      <w:r>
        <w:tab/>
      </w:r>
    </w:p>
    <w:p w14:paraId="62E0A12A" w14:textId="77777777" w:rsidR="00EA46B7" w:rsidRDefault="00EA46B7" w:rsidP="00EA46B7">
      <w:r>
        <w:tab/>
        <w:t xml:space="preserve">} </w:t>
      </w:r>
    </w:p>
    <w:p w14:paraId="5E93B1C1" w14:textId="77777777" w:rsidR="00EA46B7" w:rsidRDefault="00EA46B7" w:rsidP="00EA46B7">
      <w:r>
        <w:t>}</w:t>
      </w:r>
    </w:p>
    <w:p w14:paraId="63172FB9" w14:textId="77777777" w:rsidR="00EA46B7" w:rsidRDefault="00EA46B7" w:rsidP="00EA46B7"/>
    <w:p w14:paraId="0B8EBAA8" w14:textId="77777777" w:rsidR="00EA46B7" w:rsidRDefault="00EA46B7" w:rsidP="00EA46B7">
      <w:r>
        <w:t>#Here getting the number of Genera in the data set</w:t>
      </w:r>
    </w:p>
    <w:p w14:paraId="7D9B6877" w14:textId="77777777" w:rsidR="00EA46B7" w:rsidRDefault="00EA46B7" w:rsidP="00EA46B7">
      <w:r>
        <w:t>Genera&lt;-unique(Work_sp_gen_seq_file[[4]])</w:t>
      </w:r>
    </w:p>
    <w:p w14:paraId="4E03883A" w14:textId="77777777" w:rsidR="00EA46B7" w:rsidRDefault="00EA46B7" w:rsidP="00EA46B7">
      <w:r>
        <w:t>Genera</w:t>
      </w:r>
    </w:p>
    <w:p w14:paraId="788E0198" w14:textId="77777777" w:rsidR="00EA46B7" w:rsidRDefault="00EA46B7" w:rsidP="00EA46B7"/>
    <w:p w14:paraId="7AE00CF7" w14:textId="77777777" w:rsidR="00EA46B7" w:rsidRDefault="00EA46B7" w:rsidP="00EA46B7">
      <w:r>
        <w:t># In a loop for each unique genera name count the number of species in Header4 column.</w:t>
      </w:r>
    </w:p>
    <w:p w14:paraId="005E5D8A" w14:textId="77777777" w:rsidR="00EA46B7" w:rsidRDefault="00EA46B7" w:rsidP="00EA46B7">
      <w:r>
        <w:t>for (d in 1:length(Genera)){</w:t>
      </w:r>
    </w:p>
    <w:p w14:paraId="3F3729B6" w14:textId="77777777" w:rsidR="00EA46B7" w:rsidRDefault="00EA46B7" w:rsidP="00EA46B7">
      <w:r>
        <w:tab/>
      </w:r>
      <w:r>
        <w:tab/>
      </w:r>
    </w:p>
    <w:p w14:paraId="4247F5E6" w14:textId="77777777" w:rsidR="00EA46B7" w:rsidRDefault="00EA46B7" w:rsidP="00EA46B7">
      <w:r>
        <w:tab/>
        <w:t>#first get the genus of target</w:t>
      </w:r>
    </w:p>
    <w:p w14:paraId="5DB1450E" w14:textId="77777777" w:rsidR="00EA46B7" w:rsidRDefault="00EA46B7" w:rsidP="00EA46B7">
      <w:r>
        <w:tab/>
        <w:t>Genera_subset&lt;-Work_sp_gen_seq_file[Work_sp_gen_seq_file$Header3==Genera[d],]</w:t>
      </w:r>
    </w:p>
    <w:p w14:paraId="74B31561" w14:textId="77777777" w:rsidR="00EA46B7" w:rsidRDefault="00EA46B7" w:rsidP="00EA46B7"/>
    <w:p w14:paraId="15482EA4" w14:textId="77777777" w:rsidR="00EA46B7" w:rsidRDefault="00EA46B7" w:rsidP="00EA46B7">
      <w:r>
        <w:tab/>
        <w:t># Check the number of species per genus by looping through, searching, and counting the Header4 column for the number of Species for each Genus</w:t>
      </w:r>
    </w:p>
    <w:p w14:paraId="0D31FB8F" w14:textId="77777777" w:rsidR="00EA46B7" w:rsidRDefault="00EA46B7" w:rsidP="00EA46B7">
      <w:r>
        <w:tab/>
        <w:t>num_species_in_the_target_genus=length(unique(Genera_subset[[5]]))</w:t>
      </w:r>
    </w:p>
    <w:p w14:paraId="518C5658" w14:textId="77777777" w:rsidR="00EA46B7" w:rsidRDefault="00EA46B7" w:rsidP="00EA46B7"/>
    <w:p w14:paraId="0FD94D0E" w14:textId="77777777" w:rsidR="00EA46B7" w:rsidRDefault="00EA46B7" w:rsidP="00EA46B7">
      <w:r>
        <w:lastRenderedPageBreak/>
        <w:tab/>
        <w:t>print(paste("Here is the number of rows w target genus:",Genera[d], ":",num_species_in_the_target_genus, sep=""))</w:t>
      </w:r>
    </w:p>
    <w:p w14:paraId="1E6DD8D2" w14:textId="77777777" w:rsidR="00EA46B7" w:rsidRDefault="00EA46B7" w:rsidP="00EA46B7"/>
    <w:p w14:paraId="7723B5BF" w14:textId="77777777" w:rsidR="00EA46B7" w:rsidRDefault="00EA46B7" w:rsidP="00EA46B7">
      <w:r>
        <w:tab/>
        <w:t>#Check the above calculated number of entries and if equal to 1 indicating a single species in the genus then remove that taxon</w:t>
      </w:r>
    </w:p>
    <w:p w14:paraId="300048D7" w14:textId="77777777" w:rsidR="00EA46B7" w:rsidRDefault="00EA46B7" w:rsidP="00EA46B7">
      <w:r>
        <w:tab/>
        <w:t>if (num_species_in_the_target_genus==1){</w:t>
      </w:r>
    </w:p>
    <w:p w14:paraId="15F71BAD" w14:textId="77777777" w:rsidR="00EA46B7" w:rsidRDefault="00EA46B7" w:rsidP="00EA46B7">
      <w:r>
        <w:tab/>
      </w:r>
      <w:r>
        <w:tab/>
        <w:t>Work_sp_gen_seq_file&lt;-Work_sp_gen_seq_file[!(Work_sp_gen_seq_file$Header3==Genera[d]),]</w:t>
      </w:r>
      <w:r>
        <w:tab/>
      </w:r>
    </w:p>
    <w:p w14:paraId="43ED7ED5" w14:textId="77777777" w:rsidR="00EA46B7" w:rsidRDefault="00EA46B7" w:rsidP="00EA46B7">
      <w:r>
        <w:tab/>
      </w:r>
      <w:r>
        <w:tab/>
        <w:t>print("Removed target genus w one entry")</w:t>
      </w:r>
    </w:p>
    <w:p w14:paraId="09279A0F" w14:textId="77777777" w:rsidR="00EA46B7" w:rsidRDefault="00EA46B7" w:rsidP="00EA46B7">
      <w:r>
        <w:tab/>
        <w:t xml:space="preserve">} </w:t>
      </w:r>
    </w:p>
    <w:p w14:paraId="4F4DDB69" w14:textId="77777777" w:rsidR="00EA46B7" w:rsidRDefault="00EA46B7" w:rsidP="00EA46B7">
      <w:r>
        <w:t>}</w:t>
      </w:r>
    </w:p>
    <w:p w14:paraId="78E71A31" w14:textId="77777777" w:rsidR="00EA46B7" w:rsidRDefault="00EA46B7" w:rsidP="00EA46B7"/>
    <w:p w14:paraId="54E4BBD7" w14:textId="77777777" w:rsidR="00EA46B7" w:rsidRDefault="00EA46B7" w:rsidP="00EA46B7">
      <w:r>
        <w:t>#Here getting the number of Genera in the data set</w:t>
      </w:r>
    </w:p>
    <w:p w14:paraId="660712A0" w14:textId="77777777" w:rsidR="00EA46B7" w:rsidRDefault="00EA46B7" w:rsidP="00EA46B7">
      <w:r>
        <w:t>Genera&lt;-unique(Work_sp_gen_seq_file[[4]])</w:t>
      </w:r>
    </w:p>
    <w:p w14:paraId="38627711" w14:textId="77777777" w:rsidR="00EA46B7" w:rsidRDefault="00EA46B7" w:rsidP="00EA46B7"/>
    <w:p w14:paraId="347E9314" w14:textId="77777777" w:rsidR="00EA46B7" w:rsidRDefault="00EA46B7" w:rsidP="00EA46B7">
      <w:r>
        <w:t>#*******************************************LOOP ****************************************************</w:t>
      </w:r>
    </w:p>
    <w:p w14:paraId="76DD402D" w14:textId="77777777" w:rsidR="00EA46B7" w:rsidRDefault="00EA46B7" w:rsidP="00EA46B7"/>
    <w:p w14:paraId="20F3FD5A" w14:textId="77777777" w:rsidR="00EA46B7" w:rsidRDefault="00EA46B7" w:rsidP="00EA46B7">
      <w:r>
        <w:t>#This section will subset the data in the loop into each of the Genera present in the data set one at a time</w:t>
      </w:r>
    </w:p>
    <w:p w14:paraId="4B4B3B0A" w14:textId="77777777" w:rsidR="00EA46B7" w:rsidRDefault="00EA46B7" w:rsidP="00EA46B7"/>
    <w:p w14:paraId="2024C434" w14:textId="77777777" w:rsidR="00EA46B7" w:rsidRDefault="00EA46B7" w:rsidP="00EA46B7">
      <w:r>
        <w:t>for (i in 1:length(Genera)){</w:t>
      </w:r>
    </w:p>
    <w:p w14:paraId="3D87C300" w14:textId="77777777" w:rsidR="00EA46B7" w:rsidRDefault="00EA46B7" w:rsidP="00EA46B7"/>
    <w:p w14:paraId="1C50B51D" w14:textId="77777777" w:rsidR="00EA46B7" w:rsidRDefault="00EA46B7" w:rsidP="00EA46B7">
      <w:r>
        <w:tab/>
        <w:t>#Get the subset of data in the genus of interest for this loop</w:t>
      </w:r>
    </w:p>
    <w:p w14:paraId="5F40D267" w14:textId="77777777" w:rsidR="00EA46B7" w:rsidRDefault="00EA46B7" w:rsidP="00EA46B7">
      <w:r>
        <w:tab/>
        <w:t>Genera_subset&lt;-subset(Work_sp_gen_seq_file,Header3==Genera[i])</w:t>
      </w:r>
    </w:p>
    <w:p w14:paraId="54D4B473" w14:textId="77777777" w:rsidR="00EA46B7" w:rsidRDefault="00EA46B7" w:rsidP="00EA46B7"/>
    <w:p w14:paraId="7F1B835B" w14:textId="77777777" w:rsidR="00EA46B7" w:rsidRDefault="00EA46B7" w:rsidP="00EA46B7">
      <w:r>
        <w:tab/>
        <w:t>#This is setting up the data frame with the species names and sequences for the genus currently in the loop</w:t>
      </w:r>
    </w:p>
    <w:p w14:paraId="5D8B2342" w14:textId="77777777" w:rsidR="00EA46B7" w:rsidRDefault="00EA46B7" w:rsidP="00EA46B7">
      <w:r>
        <w:tab/>
        <w:t>Species_subset &lt;- data.frame(Genera_subset["Header4"],Genera_subset["Sequence"])</w:t>
      </w:r>
    </w:p>
    <w:p w14:paraId="3DD475B7" w14:textId="77777777" w:rsidR="00EA46B7" w:rsidRDefault="00EA46B7" w:rsidP="00EA46B7"/>
    <w:p w14:paraId="1AB4C60C" w14:textId="77777777" w:rsidR="00EA46B7" w:rsidRDefault="00EA46B7" w:rsidP="00EA46B7">
      <w:r>
        <w:tab/>
        <w:t>#Flag to enter in the first addition to the matrix to make the fasta file</w:t>
      </w:r>
    </w:p>
    <w:p w14:paraId="241E88A9" w14:textId="77777777" w:rsidR="00EA46B7" w:rsidRDefault="00EA46B7" w:rsidP="00EA46B7">
      <w:r>
        <w:tab/>
        <w:t>fasta_flag=0</w:t>
      </w:r>
      <w:r>
        <w:tab/>
      </w:r>
    </w:p>
    <w:p w14:paraId="426D8E1E" w14:textId="77777777" w:rsidR="00EA46B7" w:rsidRDefault="00EA46B7" w:rsidP="00EA46B7"/>
    <w:p w14:paraId="7FF1DCC0" w14:textId="77777777" w:rsidR="00EA46B7" w:rsidRDefault="00EA46B7" w:rsidP="00EA46B7">
      <w:r>
        <w:tab/>
        <w:t>for (j in 1:nrow(Species_subset)){</w:t>
      </w:r>
    </w:p>
    <w:p w14:paraId="7CAEB95E" w14:textId="77777777" w:rsidR="00EA46B7" w:rsidRDefault="00EA46B7" w:rsidP="00EA46B7">
      <w:r>
        <w:tab/>
      </w:r>
    </w:p>
    <w:p w14:paraId="560A42A8" w14:textId="77777777" w:rsidR="00EA46B7" w:rsidRDefault="00EA46B7" w:rsidP="00EA46B7">
      <w:r>
        <w:tab/>
      </w:r>
      <w:r>
        <w:tab/>
        <w:t>#This is setting up a flag so the first time we initialize the matrix and then the second time we rbind to the matrix for the fasta file format</w:t>
      </w:r>
    </w:p>
    <w:p w14:paraId="62AC1C71" w14:textId="77777777" w:rsidR="00EA46B7" w:rsidRDefault="00EA46B7" w:rsidP="00EA46B7">
      <w:r>
        <w:tab/>
      </w:r>
      <w:r>
        <w:tab/>
        <w:t>if (fasta_flag==0){</w:t>
      </w:r>
    </w:p>
    <w:p w14:paraId="7FCC0D17" w14:textId="77777777" w:rsidR="00EA46B7" w:rsidRDefault="00EA46B7" w:rsidP="00EA46B7">
      <w:r>
        <w:tab/>
      </w:r>
      <w:r>
        <w:tab/>
      </w:r>
    </w:p>
    <w:p w14:paraId="521F16BA" w14:textId="77777777" w:rsidR="00EA46B7" w:rsidRDefault="00EA46B7" w:rsidP="00EA46B7">
      <w:r>
        <w:tab/>
      </w:r>
      <w:r>
        <w:tab/>
      </w:r>
      <w:r>
        <w:tab/>
        <w:t>final_matrix_for_file&lt;-paste("&gt;",Species_subset[j,1],sep="")</w:t>
      </w:r>
    </w:p>
    <w:p w14:paraId="0DB7C2A7" w14:textId="77777777" w:rsidR="00EA46B7" w:rsidRDefault="00EA46B7" w:rsidP="00EA46B7">
      <w:r>
        <w:tab/>
      </w:r>
      <w:r>
        <w:tab/>
      </w:r>
      <w:r>
        <w:tab/>
        <w:t>x&lt;-as.character(Species_subset[j,2])</w:t>
      </w:r>
    </w:p>
    <w:p w14:paraId="5DB3356A" w14:textId="77777777" w:rsidR="00EA46B7" w:rsidRDefault="00EA46B7" w:rsidP="00EA46B7">
      <w:r>
        <w:tab/>
      </w:r>
      <w:r>
        <w:tab/>
      </w:r>
      <w:r>
        <w:tab/>
        <w:t>final_matrix_for_file&lt;-rbind(final_matrix_for_file,x)</w:t>
      </w:r>
    </w:p>
    <w:p w14:paraId="3F151EEA" w14:textId="77777777" w:rsidR="00EA46B7" w:rsidRDefault="00EA46B7" w:rsidP="00EA46B7">
      <w:r>
        <w:tab/>
      </w:r>
      <w:r>
        <w:tab/>
      </w:r>
      <w:r>
        <w:tab/>
        <w:t>fasta_flag=1</w:t>
      </w:r>
    </w:p>
    <w:p w14:paraId="284FD711" w14:textId="77777777" w:rsidR="00EA46B7" w:rsidRDefault="00EA46B7" w:rsidP="00EA46B7">
      <w:r>
        <w:lastRenderedPageBreak/>
        <w:tab/>
      </w:r>
      <w:r>
        <w:tab/>
        <w:t>}else{</w:t>
      </w:r>
    </w:p>
    <w:p w14:paraId="19FA7BC6" w14:textId="77777777" w:rsidR="00EA46B7" w:rsidRDefault="00EA46B7" w:rsidP="00EA46B7"/>
    <w:p w14:paraId="396B112E" w14:textId="77777777" w:rsidR="00EA46B7" w:rsidRDefault="00EA46B7" w:rsidP="00EA46B7">
      <w:r>
        <w:tab/>
      </w:r>
      <w:r>
        <w:tab/>
      </w:r>
      <w:r>
        <w:tab/>
        <w:t>x&lt;-paste("&gt;",Species_subset[j,1],sep="")</w:t>
      </w:r>
    </w:p>
    <w:p w14:paraId="5B7ED8AB" w14:textId="77777777" w:rsidR="00EA46B7" w:rsidRDefault="00EA46B7" w:rsidP="00EA46B7">
      <w:r>
        <w:tab/>
      </w:r>
      <w:r>
        <w:tab/>
      </w:r>
      <w:r>
        <w:tab/>
        <w:t>final_matrix_for_file&lt;-rbind(final_matrix_for_file,x)</w:t>
      </w:r>
    </w:p>
    <w:p w14:paraId="2C4AF27C" w14:textId="77777777" w:rsidR="00EA46B7" w:rsidRDefault="00EA46B7" w:rsidP="00EA46B7">
      <w:r>
        <w:tab/>
      </w:r>
      <w:r>
        <w:tab/>
      </w:r>
      <w:r>
        <w:tab/>
        <w:t>x&lt;-as.character(Species_subset[j,2])</w:t>
      </w:r>
    </w:p>
    <w:p w14:paraId="52455B22" w14:textId="77777777" w:rsidR="00EA46B7" w:rsidRDefault="00EA46B7" w:rsidP="00EA46B7">
      <w:r>
        <w:tab/>
      </w:r>
      <w:r>
        <w:tab/>
      </w:r>
      <w:r>
        <w:tab/>
        <w:t>final_matrix_for_file&lt;-rbind(final_matrix_for_file,x)</w:t>
      </w:r>
    </w:p>
    <w:p w14:paraId="49C60A42" w14:textId="77777777" w:rsidR="00EA46B7" w:rsidRDefault="00EA46B7" w:rsidP="00EA46B7">
      <w:r>
        <w:tab/>
      </w:r>
      <w:r>
        <w:tab/>
        <w:t>}</w:t>
      </w:r>
    </w:p>
    <w:p w14:paraId="4D8456D3" w14:textId="77777777" w:rsidR="00EA46B7" w:rsidRDefault="00EA46B7" w:rsidP="00EA46B7">
      <w:r>
        <w:tab/>
        <w:t>}</w:t>
      </w:r>
    </w:p>
    <w:p w14:paraId="6903B61D" w14:textId="77777777" w:rsidR="00EA46B7" w:rsidRDefault="00EA46B7" w:rsidP="00EA46B7"/>
    <w:p w14:paraId="4E6E7217" w14:textId="77777777" w:rsidR="00EA46B7" w:rsidRDefault="00EA46B7" w:rsidP="00EA46B7">
      <w:r>
        <w:tab/>
        <w:t>#Providing the name and the location where the output files will be located</w:t>
      </w:r>
    </w:p>
    <w:p w14:paraId="7E1BCA59" w14:textId="77777777" w:rsidR="00EA46B7" w:rsidRDefault="00EA46B7" w:rsidP="00EA46B7">
      <w:r>
        <w:tab/>
        <w:t>Write_to_file_out_str&lt;-paste(Work_loc,"\\TEST.fas", sep="")</w:t>
      </w:r>
    </w:p>
    <w:p w14:paraId="0B2EAB0D" w14:textId="77777777" w:rsidR="00EA46B7" w:rsidRDefault="00EA46B7" w:rsidP="00EA46B7">
      <w:r>
        <w:tab/>
        <w:t>write.table(final_matrix_for_file,file=Write_to_file_out_str,append=FALSE, na="", row.names=FALSE, col.names=FALSE, quote = FALSE,sep="\n")</w:t>
      </w:r>
    </w:p>
    <w:p w14:paraId="1864C8CC" w14:textId="77777777" w:rsidR="00EA46B7" w:rsidRDefault="00EA46B7" w:rsidP="00EA46B7"/>
    <w:p w14:paraId="6D7800FD" w14:textId="77777777" w:rsidR="00EA46B7" w:rsidRDefault="00EA46B7" w:rsidP="00EA46B7">
      <w:r>
        <w:t>#********Calculating distance matrix**************************************************************************************************************************************************</w:t>
      </w:r>
    </w:p>
    <w:p w14:paraId="2FCAE3AC" w14:textId="77777777" w:rsidR="00EA46B7" w:rsidRDefault="00EA46B7" w:rsidP="00EA46B7"/>
    <w:p w14:paraId="158CF768" w14:textId="77777777" w:rsidR="00EA46B7" w:rsidRDefault="00EA46B7" w:rsidP="00EA46B7">
      <w:r>
        <w:tab/>
        <w:t>dat&lt;-read.dna(Write_to_file_out_str, format="fasta")</w:t>
      </w:r>
    </w:p>
    <w:p w14:paraId="5BFC13EA" w14:textId="77777777" w:rsidR="00EA46B7" w:rsidRDefault="00EA46B7" w:rsidP="00EA46B7"/>
    <w:p w14:paraId="7094EE9E" w14:textId="77777777" w:rsidR="00EA46B7" w:rsidRDefault="00EA46B7" w:rsidP="00EA46B7">
      <w:r>
        <w:tab/>
        <w:t>dat_out&lt;-dist.dna(dat, model = "raw", variance = FALSE, gamma = FALSE, pairwise.deletion = TRUE, base.freq = NULL, as.matrix = TRUE)</w:t>
      </w:r>
    </w:p>
    <w:p w14:paraId="1C9311D8" w14:textId="77777777" w:rsidR="00EA46B7" w:rsidRDefault="00EA46B7" w:rsidP="00EA46B7"/>
    <w:p w14:paraId="51205B6B" w14:textId="77777777" w:rsidR="00EA46B7" w:rsidRDefault="00EA46B7" w:rsidP="00EA46B7">
      <w:r>
        <w:tab/>
        <w:t>write.table(dat_out,file=paste(Work_loc,"\\Genus_results_",Genera[i],".txt",sep=""),row.names=TRUE, col.names=NA, quote = FALSE,sep="\t")</w:t>
      </w:r>
    </w:p>
    <w:p w14:paraId="615FEA71" w14:textId="77777777" w:rsidR="00EA46B7" w:rsidRDefault="00EA46B7" w:rsidP="00EA46B7"/>
    <w:p w14:paraId="37B1D156" w14:textId="77777777" w:rsidR="00EA46B7" w:rsidRDefault="00EA46B7" w:rsidP="00EA46B7">
      <w:r>
        <w:t>#********Calculating highest inter vs lowest intra values**************************************************************************************************************************************************</w:t>
      </w:r>
    </w:p>
    <w:p w14:paraId="3BB89361" w14:textId="77777777" w:rsidR="00EA46B7" w:rsidRDefault="00EA46B7" w:rsidP="00EA46B7"/>
    <w:p w14:paraId="32FAC07D" w14:textId="77777777" w:rsidR="00EA46B7" w:rsidRDefault="00EA46B7" w:rsidP="00EA46B7">
      <w:r>
        <w:tab/>
        <w:t>#get all unique column names</w:t>
      </w:r>
    </w:p>
    <w:p w14:paraId="58B7437D" w14:textId="77777777" w:rsidR="00EA46B7" w:rsidRDefault="00EA46B7" w:rsidP="00EA46B7">
      <w:r>
        <w:tab/>
        <w:t>unique_col_or_row_names&lt;-unique(colnames(dat_out))</w:t>
      </w:r>
    </w:p>
    <w:p w14:paraId="09A50893" w14:textId="77777777" w:rsidR="00EA46B7" w:rsidRDefault="00EA46B7" w:rsidP="00EA46B7">
      <w:r>
        <w:tab/>
        <w:t>temp_col_or_row_names&lt;-as.vector(colnames(dat_out))</w:t>
      </w:r>
    </w:p>
    <w:p w14:paraId="1B46B40A" w14:textId="77777777" w:rsidR="00EA46B7" w:rsidRDefault="00EA46B7" w:rsidP="00EA46B7"/>
    <w:p w14:paraId="0275A5CC" w14:textId="77777777" w:rsidR="00EA46B7" w:rsidRDefault="00EA46B7" w:rsidP="00EA46B7">
      <w:r>
        <w:t>#***************************************Looping through each of the unique columns***************</w:t>
      </w:r>
    </w:p>
    <w:p w14:paraId="7666457E" w14:textId="77777777" w:rsidR="00EA46B7" w:rsidRDefault="00EA46B7" w:rsidP="00EA46B7"/>
    <w:p w14:paraId="4C84F06E" w14:textId="77777777" w:rsidR="00EA46B7" w:rsidRDefault="00EA46B7" w:rsidP="00EA46B7">
      <w:r>
        <w:tab/>
        <w:t>for (k in 1:length(unique_col_or_row_names)){</w:t>
      </w:r>
    </w:p>
    <w:p w14:paraId="23088DE5" w14:textId="77777777" w:rsidR="00EA46B7" w:rsidRDefault="00EA46B7" w:rsidP="00EA46B7"/>
    <w:p w14:paraId="1A384D2E" w14:textId="77777777" w:rsidR="00EA46B7" w:rsidRDefault="00EA46B7" w:rsidP="00EA46B7">
      <w:r>
        <w:tab/>
      </w:r>
      <w:r>
        <w:tab/>
        <w:t>#***************Getting the columns pulled out*************</w:t>
      </w:r>
    </w:p>
    <w:p w14:paraId="7CF5A005" w14:textId="77777777" w:rsidR="00EA46B7" w:rsidRDefault="00EA46B7" w:rsidP="00EA46B7"/>
    <w:p w14:paraId="7608D680" w14:textId="77777777" w:rsidR="00EA46B7" w:rsidRDefault="00EA46B7" w:rsidP="00EA46B7">
      <w:r>
        <w:tab/>
      </w:r>
      <w:r>
        <w:tab/>
        <w:t>flag=0</w:t>
      </w:r>
    </w:p>
    <w:p w14:paraId="4C19E1EA" w14:textId="77777777" w:rsidR="00EA46B7" w:rsidRDefault="00EA46B7" w:rsidP="00EA46B7"/>
    <w:p w14:paraId="17FC99C3" w14:textId="77777777" w:rsidR="00EA46B7" w:rsidRDefault="00EA46B7" w:rsidP="00EA46B7">
      <w:r>
        <w:tab/>
      </w:r>
      <w:r>
        <w:tab/>
        <w:t>for (j in 1:ncol(dat_out)){</w:t>
      </w:r>
    </w:p>
    <w:p w14:paraId="50A399D1" w14:textId="77777777" w:rsidR="00EA46B7" w:rsidRDefault="00EA46B7" w:rsidP="00EA46B7"/>
    <w:p w14:paraId="2F50C7CF" w14:textId="77777777" w:rsidR="00EA46B7" w:rsidRDefault="00EA46B7" w:rsidP="00EA46B7">
      <w:r>
        <w:tab/>
      </w:r>
      <w:r>
        <w:tab/>
      </w:r>
      <w:r>
        <w:tab/>
        <w:t>if (temp_col_or_row_names[j]!=unique_col_or_row_names[k]){</w:t>
      </w:r>
    </w:p>
    <w:p w14:paraId="490E24B8" w14:textId="77777777" w:rsidR="00EA46B7" w:rsidRDefault="00EA46B7" w:rsidP="00EA46B7"/>
    <w:p w14:paraId="3EA37C7D" w14:textId="77777777" w:rsidR="00EA46B7" w:rsidRDefault="00EA46B7" w:rsidP="00EA46B7">
      <w:r>
        <w:tab/>
      </w:r>
      <w:r>
        <w:tab/>
      </w:r>
      <w:r>
        <w:tab/>
      </w:r>
      <w:r>
        <w:tab/>
        <w:t>#the below if get the headers which we want to remove. The extra if is there to initiate the vector the first time and then to add</w:t>
      </w:r>
    </w:p>
    <w:p w14:paraId="20EB927E" w14:textId="77777777" w:rsidR="00EA46B7" w:rsidRDefault="00EA46B7" w:rsidP="00EA46B7">
      <w:r>
        <w:tab/>
      </w:r>
      <w:r>
        <w:tab/>
      </w:r>
      <w:r>
        <w:tab/>
      </w:r>
      <w:r>
        <w:tab/>
        <w:t>if(flag==0){</w:t>
      </w:r>
    </w:p>
    <w:p w14:paraId="085F9F67" w14:textId="77777777" w:rsidR="00EA46B7" w:rsidRDefault="00EA46B7" w:rsidP="00EA46B7">
      <w:r>
        <w:tab/>
      </w:r>
    </w:p>
    <w:p w14:paraId="5772EBA9" w14:textId="77777777" w:rsidR="00EA46B7" w:rsidRDefault="00EA46B7" w:rsidP="00EA46B7">
      <w:r>
        <w:tab/>
      </w:r>
      <w:r>
        <w:tab/>
      </w:r>
      <w:r>
        <w:tab/>
      </w:r>
      <w:r>
        <w:tab/>
      </w:r>
      <w:r>
        <w:tab/>
        <w:t>col_to_remove&lt;-as.vector(-j)</w:t>
      </w:r>
    </w:p>
    <w:p w14:paraId="6EC7A9E7" w14:textId="77777777" w:rsidR="00EA46B7" w:rsidRDefault="00EA46B7" w:rsidP="00EA46B7"/>
    <w:p w14:paraId="7CCDF841" w14:textId="77777777" w:rsidR="00EA46B7" w:rsidRDefault="00EA46B7" w:rsidP="00EA46B7">
      <w:r>
        <w:tab/>
      </w:r>
      <w:r>
        <w:tab/>
      </w:r>
      <w:r>
        <w:tab/>
      </w:r>
      <w:r>
        <w:tab/>
      </w:r>
      <w:r>
        <w:tab/>
        <w:t>flag=1</w:t>
      </w:r>
    </w:p>
    <w:p w14:paraId="04B9C0D7" w14:textId="77777777" w:rsidR="00EA46B7" w:rsidRDefault="00EA46B7" w:rsidP="00EA46B7">
      <w:r>
        <w:tab/>
      </w:r>
      <w:r>
        <w:tab/>
      </w:r>
      <w:r>
        <w:tab/>
      </w:r>
      <w:r>
        <w:tab/>
        <w:t>}else{</w:t>
      </w:r>
    </w:p>
    <w:p w14:paraId="6527A8E2" w14:textId="77777777" w:rsidR="00EA46B7" w:rsidRDefault="00EA46B7" w:rsidP="00EA46B7">
      <w:r>
        <w:tab/>
      </w:r>
      <w:r>
        <w:tab/>
      </w:r>
      <w:r>
        <w:tab/>
      </w:r>
      <w:r>
        <w:tab/>
      </w:r>
      <w:r>
        <w:tab/>
        <w:t>col_to_remove&lt;-as.vector(c(col_to_remove,-j))</w:t>
      </w:r>
    </w:p>
    <w:p w14:paraId="3D86C975" w14:textId="77777777" w:rsidR="00EA46B7" w:rsidRDefault="00EA46B7" w:rsidP="00EA46B7">
      <w:r>
        <w:tab/>
      </w:r>
      <w:r>
        <w:tab/>
      </w:r>
      <w:r>
        <w:tab/>
      </w:r>
      <w:r>
        <w:tab/>
        <w:t>}</w:t>
      </w:r>
    </w:p>
    <w:p w14:paraId="76EB61CC" w14:textId="77777777" w:rsidR="00EA46B7" w:rsidRDefault="00EA46B7" w:rsidP="00EA46B7">
      <w:r>
        <w:tab/>
      </w:r>
      <w:r>
        <w:tab/>
      </w:r>
      <w:r>
        <w:tab/>
        <w:t>}</w:t>
      </w:r>
    </w:p>
    <w:p w14:paraId="3F13B636" w14:textId="77777777" w:rsidR="00EA46B7" w:rsidRDefault="00EA46B7" w:rsidP="00EA46B7"/>
    <w:p w14:paraId="72420D0E" w14:textId="77777777" w:rsidR="00EA46B7" w:rsidRDefault="00EA46B7" w:rsidP="00EA46B7">
      <w:r>
        <w:tab/>
      </w:r>
      <w:r>
        <w:tab/>
        <w:t>}</w:t>
      </w:r>
    </w:p>
    <w:p w14:paraId="6AFBD150" w14:textId="77777777" w:rsidR="00EA46B7" w:rsidRDefault="00EA46B7" w:rsidP="00EA46B7"/>
    <w:p w14:paraId="5999D462" w14:textId="77777777" w:rsidR="00EA46B7" w:rsidRDefault="00EA46B7" w:rsidP="00EA46B7">
      <w:r>
        <w:tab/>
      </w:r>
      <w:r>
        <w:tab/>
        <w:t>#*************Now getting the rows for intra**********</w:t>
      </w:r>
    </w:p>
    <w:p w14:paraId="7D75AA36" w14:textId="77777777" w:rsidR="00EA46B7" w:rsidRDefault="00EA46B7" w:rsidP="00EA46B7"/>
    <w:p w14:paraId="260FC810" w14:textId="77777777" w:rsidR="00EA46B7" w:rsidRDefault="00EA46B7" w:rsidP="00EA46B7">
      <w:r>
        <w:tab/>
      </w:r>
      <w:r>
        <w:tab/>
        <w:t>temp_matrix&lt;-dat_out[,c(col_to_remove)]</w:t>
      </w:r>
    </w:p>
    <w:p w14:paraId="467ADDC3" w14:textId="77777777" w:rsidR="00EA46B7" w:rsidRDefault="00EA46B7" w:rsidP="00EA46B7">
      <w:r>
        <w:tab/>
      </w:r>
    </w:p>
    <w:p w14:paraId="729A5468" w14:textId="77777777" w:rsidR="00EA46B7" w:rsidRDefault="00EA46B7" w:rsidP="00EA46B7">
      <w:r>
        <w:tab/>
      </w:r>
      <w:r>
        <w:tab/>
        <w:t>flag=0</w:t>
      </w:r>
    </w:p>
    <w:p w14:paraId="25A5206E" w14:textId="77777777" w:rsidR="00EA46B7" w:rsidRDefault="00EA46B7" w:rsidP="00EA46B7"/>
    <w:p w14:paraId="4AD9DF2C" w14:textId="77777777" w:rsidR="00EA46B7" w:rsidRDefault="00EA46B7" w:rsidP="00EA46B7">
      <w:r>
        <w:tab/>
      </w:r>
      <w:r>
        <w:tab/>
        <w:t>for (j in 1:ncol(dat_out)){</w:t>
      </w:r>
    </w:p>
    <w:p w14:paraId="23537234" w14:textId="77777777" w:rsidR="00EA46B7" w:rsidRDefault="00EA46B7" w:rsidP="00EA46B7"/>
    <w:p w14:paraId="5350F8DA" w14:textId="77777777" w:rsidR="00EA46B7" w:rsidRDefault="00EA46B7" w:rsidP="00EA46B7">
      <w:r>
        <w:tab/>
      </w:r>
      <w:r>
        <w:tab/>
      </w:r>
      <w:r>
        <w:tab/>
        <w:t>if (temp_col_or_row_names[j]!=unique_col_or_row_names[k]){</w:t>
      </w:r>
    </w:p>
    <w:p w14:paraId="6467935E" w14:textId="77777777" w:rsidR="00EA46B7" w:rsidRDefault="00EA46B7" w:rsidP="00EA46B7"/>
    <w:p w14:paraId="748D649F" w14:textId="77777777" w:rsidR="00EA46B7" w:rsidRDefault="00EA46B7" w:rsidP="00EA46B7">
      <w:r>
        <w:tab/>
      </w:r>
      <w:r>
        <w:tab/>
      </w:r>
      <w:r>
        <w:tab/>
      </w:r>
      <w:r>
        <w:tab/>
        <w:t>#the below if get the headers which we want to remove. The extra if is there to initiate the vector the first time and then to add</w:t>
      </w:r>
    </w:p>
    <w:p w14:paraId="6F5A220B" w14:textId="77777777" w:rsidR="00EA46B7" w:rsidRDefault="00EA46B7" w:rsidP="00EA46B7">
      <w:r>
        <w:tab/>
      </w:r>
      <w:r>
        <w:tab/>
      </w:r>
      <w:r>
        <w:tab/>
      </w:r>
      <w:r>
        <w:tab/>
        <w:t>if(flag==0){</w:t>
      </w:r>
    </w:p>
    <w:p w14:paraId="6FD8EA9E" w14:textId="77777777" w:rsidR="00EA46B7" w:rsidRDefault="00EA46B7" w:rsidP="00EA46B7">
      <w:r>
        <w:tab/>
      </w:r>
      <w:r>
        <w:tab/>
      </w:r>
      <w:r>
        <w:tab/>
      </w:r>
      <w:r>
        <w:tab/>
      </w:r>
      <w:r>
        <w:tab/>
        <w:t>row_to_keep&lt;-as.vector(-j)</w:t>
      </w:r>
    </w:p>
    <w:p w14:paraId="6FAD9B84" w14:textId="77777777" w:rsidR="00EA46B7" w:rsidRDefault="00EA46B7" w:rsidP="00EA46B7">
      <w:r>
        <w:tab/>
      </w:r>
      <w:r>
        <w:tab/>
      </w:r>
      <w:r>
        <w:tab/>
      </w:r>
      <w:r>
        <w:tab/>
      </w:r>
      <w:r>
        <w:tab/>
        <w:t>row_to_remove&lt;-as.vector(j)</w:t>
      </w:r>
    </w:p>
    <w:p w14:paraId="72341B59" w14:textId="77777777" w:rsidR="00EA46B7" w:rsidRDefault="00EA46B7" w:rsidP="00EA46B7"/>
    <w:p w14:paraId="540A2409" w14:textId="77777777" w:rsidR="00EA46B7" w:rsidRDefault="00EA46B7" w:rsidP="00EA46B7">
      <w:r>
        <w:tab/>
      </w:r>
      <w:r>
        <w:tab/>
      </w:r>
      <w:r>
        <w:tab/>
      </w:r>
      <w:r>
        <w:tab/>
      </w:r>
      <w:r>
        <w:tab/>
        <w:t>flag=1</w:t>
      </w:r>
    </w:p>
    <w:p w14:paraId="24154D1B" w14:textId="77777777" w:rsidR="00EA46B7" w:rsidRDefault="00EA46B7" w:rsidP="00EA46B7">
      <w:r>
        <w:tab/>
      </w:r>
      <w:r>
        <w:tab/>
      </w:r>
      <w:r>
        <w:tab/>
      </w:r>
      <w:r>
        <w:tab/>
        <w:t>}else{</w:t>
      </w:r>
    </w:p>
    <w:p w14:paraId="603BC47F" w14:textId="77777777" w:rsidR="00EA46B7" w:rsidRDefault="00EA46B7" w:rsidP="00EA46B7">
      <w:r>
        <w:tab/>
      </w:r>
      <w:r>
        <w:tab/>
      </w:r>
      <w:r>
        <w:tab/>
      </w:r>
      <w:r>
        <w:tab/>
      </w:r>
      <w:r>
        <w:tab/>
        <w:t>row_to_keep&lt;-as.vector(c(row_to_keep,-j))</w:t>
      </w:r>
    </w:p>
    <w:p w14:paraId="6FEE251C" w14:textId="77777777" w:rsidR="00EA46B7" w:rsidRDefault="00EA46B7" w:rsidP="00EA46B7">
      <w:r>
        <w:tab/>
      </w:r>
      <w:r>
        <w:tab/>
      </w:r>
      <w:r>
        <w:tab/>
      </w:r>
      <w:r>
        <w:tab/>
      </w:r>
      <w:r>
        <w:tab/>
        <w:t>row_to_remove&lt;-as.vector(c(row_to_remove,j))</w:t>
      </w:r>
    </w:p>
    <w:p w14:paraId="1E128F5F" w14:textId="77777777" w:rsidR="00EA46B7" w:rsidRDefault="00EA46B7" w:rsidP="00EA46B7">
      <w:r>
        <w:tab/>
      </w:r>
      <w:r>
        <w:tab/>
      </w:r>
      <w:r>
        <w:tab/>
      </w:r>
      <w:r>
        <w:tab/>
        <w:t>}</w:t>
      </w:r>
    </w:p>
    <w:p w14:paraId="4912EE14" w14:textId="77777777" w:rsidR="00EA46B7" w:rsidRDefault="00EA46B7" w:rsidP="00EA46B7">
      <w:r>
        <w:tab/>
      </w:r>
      <w:r>
        <w:tab/>
      </w:r>
      <w:r>
        <w:tab/>
        <w:t>}</w:t>
      </w:r>
    </w:p>
    <w:p w14:paraId="76444270" w14:textId="77777777" w:rsidR="00EA46B7" w:rsidRDefault="00EA46B7" w:rsidP="00EA46B7"/>
    <w:p w14:paraId="33B5C656" w14:textId="77777777" w:rsidR="00EA46B7" w:rsidRDefault="00EA46B7" w:rsidP="00EA46B7">
      <w:r>
        <w:tab/>
      </w:r>
      <w:r>
        <w:tab/>
        <w:t>}</w:t>
      </w:r>
    </w:p>
    <w:p w14:paraId="5F86B0A0" w14:textId="77777777" w:rsidR="00EA46B7" w:rsidRDefault="00EA46B7" w:rsidP="00EA46B7"/>
    <w:p w14:paraId="4D32CCBB" w14:textId="77777777" w:rsidR="00EA46B7" w:rsidRDefault="00EA46B7" w:rsidP="00EA46B7">
      <w:r>
        <w:tab/>
      </w:r>
      <w:r>
        <w:tab/>
        <w:t>row_to_use_for_intra&lt;-temp_matrix[c(row_to_keep),]</w:t>
      </w:r>
    </w:p>
    <w:p w14:paraId="30E4FD46" w14:textId="77777777" w:rsidR="00EA46B7" w:rsidRDefault="00EA46B7" w:rsidP="00EA46B7">
      <w:r>
        <w:tab/>
      </w:r>
      <w:r>
        <w:tab/>
        <w:t>row_to_use_for_inter&lt;-temp_matrix[c(row_to_remove),]</w:t>
      </w:r>
    </w:p>
    <w:p w14:paraId="5BD52A03" w14:textId="77777777" w:rsidR="00EA46B7" w:rsidRDefault="00EA46B7" w:rsidP="00EA46B7"/>
    <w:p w14:paraId="1BB9AF27" w14:textId="77777777" w:rsidR="00EA46B7" w:rsidRDefault="00EA46B7" w:rsidP="00EA46B7">
      <w:r>
        <w:t>#***************************************************************************</w:t>
      </w:r>
    </w:p>
    <w:p w14:paraId="3D811A86" w14:textId="77777777" w:rsidR="00EA46B7" w:rsidRDefault="00EA46B7" w:rsidP="00EA46B7">
      <w:r>
        <w:tab/>
      </w:r>
    </w:p>
    <w:p w14:paraId="1CE358BB" w14:textId="77777777" w:rsidR="00EA46B7" w:rsidRDefault="00EA46B7" w:rsidP="00EA46B7">
      <w:r>
        <w:tab/>
      </w:r>
      <w:r>
        <w:tab/>
        <w:t>#pushing the results of this loop to the output file</w:t>
      </w:r>
    </w:p>
    <w:p w14:paraId="58CFAD70" w14:textId="77777777" w:rsidR="00EA46B7" w:rsidRDefault="00EA46B7" w:rsidP="00EA46B7">
      <w:r>
        <w:tab/>
      </w:r>
      <w:r>
        <w:tab/>
        <w:t>x &lt;- data.frame(Taxa=unique_col_or_row_names[k], Within=max(row_to_use_for_intra), Between=min(row_to_use_for_inter),AVGWithin=average(row_to_use_for_intra),AVGBetween=average(row_to_use_for_inter),stringsAsFactors=FALSE)</w:t>
      </w:r>
    </w:p>
    <w:p w14:paraId="323D81AC" w14:textId="77777777" w:rsidR="00EA46B7" w:rsidRDefault="00EA46B7" w:rsidP="00EA46B7">
      <w:r>
        <w:tab/>
      </w:r>
      <w:r>
        <w:tab/>
        <w:t>write.table(x,file=paste(Work_loc, "\\Barcodes_Gap_Calcs_Sp_Gen.txt", sep=""), na="", row.names=FALSE, col.names=FALSE, quote = FALSE,sep="\t", append=TRUE)</w:t>
      </w:r>
    </w:p>
    <w:p w14:paraId="7CA4711B" w14:textId="77777777" w:rsidR="00EA46B7" w:rsidRDefault="00EA46B7" w:rsidP="00EA46B7"/>
    <w:p w14:paraId="4B941FE7" w14:textId="77777777" w:rsidR="00EA46B7" w:rsidRDefault="00EA46B7" w:rsidP="00EA46B7">
      <w:r>
        <w:tab/>
      </w:r>
      <w:r>
        <w:tab/>
        <w:t>print(paste("Final results in format: Species Name: ", unique_col_or_row_names[k], " - Max within species: ",max(row_to_use_for_intra), " - Min between species: ",min(row_to_use_for_inter)))</w:t>
      </w:r>
    </w:p>
    <w:p w14:paraId="0C98CDF1" w14:textId="77777777" w:rsidR="00EA46B7" w:rsidRDefault="00EA46B7" w:rsidP="00EA46B7">
      <w:r>
        <w:tab/>
      </w:r>
    </w:p>
    <w:p w14:paraId="5D21550A" w14:textId="77777777" w:rsidR="00EA46B7" w:rsidRDefault="00EA46B7" w:rsidP="00EA46B7">
      <w:r>
        <w:tab/>
        <w:t>} #closing of the loop statement getting the min within and max between values</w:t>
      </w:r>
    </w:p>
    <w:p w14:paraId="62C84D34" w14:textId="77777777" w:rsidR="00EA46B7" w:rsidRDefault="00EA46B7" w:rsidP="00EA46B7"/>
    <w:p w14:paraId="3946A54C" w14:textId="77777777" w:rsidR="00EA46B7" w:rsidRDefault="00EA46B7" w:rsidP="00EA46B7">
      <w:r>
        <w:t>} #closing of the main loop which obtains the list for the species and genera</w:t>
      </w:r>
    </w:p>
    <w:p w14:paraId="6640338B" w14:textId="77777777" w:rsidR="00EA46B7" w:rsidRDefault="00EA46B7" w:rsidP="00EA46B7"/>
    <w:p w14:paraId="48063AA8" w14:textId="77777777" w:rsidR="00EA46B7" w:rsidRDefault="00EA46B7" w:rsidP="00EA46B7"/>
    <w:p w14:paraId="32050CBC" w14:textId="77777777" w:rsidR="00EA46B7" w:rsidRDefault="00EA46B7" w:rsidP="00EA46B7">
      <w:r>
        <w:t>sink()</w:t>
      </w:r>
    </w:p>
    <w:p w14:paraId="06C649A3" w14:textId="77777777" w:rsidR="00EA46B7" w:rsidRDefault="00EA46B7" w:rsidP="00EA46B7"/>
    <w:p w14:paraId="0003B4AE" w14:textId="77777777" w:rsidR="00EA46B7" w:rsidRDefault="00EA46B7" w:rsidP="00EA46B7"/>
    <w:p w14:paraId="29372F1C" w14:textId="77777777" w:rsidR="00EA46B7" w:rsidRDefault="00EA46B7" w:rsidP="00EA46B7">
      <w:r>
        <w:t>#******************************************************************************************************************</w:t>
      </w:r>
    </w:p>
    <w:p w14:paraId="45170BFB" w14:textId="77777777" w:rsidR="00EA46B7" w:rsidRDefault="00EA46B7" w:rsidP="00EA46B7">
      <w:r>
        <w:t>#*****************************GEN_FAM******************************************************************************</w:t>
      </w:r>
    </w:p>
    <w:p w14:paraId="20337670" w14:textId="77777777" w:rsidR="00EA46B7" w:rsidRDefault="00EA46B7" w:rsidP="00EA46B7">
      <w:r>
        <w:t>#******************************************************************************************************************</w:t>
      </w:r>
    </w:p>
    <w:p w14:paraId="7153652D" w14:textId="77777777" w:rsidR="00EA46B7" w:rsidRDefault="00EA46B7" w:rsidP="00EA46B7"/>
    <w:p w14:paraId="275D5BEC" w14:textId="77777777" w:rsidR="00EA46B7" w:rsidRDefault="00EA46B7" w:rsidP="00EA46B7">
      <w:r>
        <w:t xml:space="preserve">#This is setting the directory to the working directory </w:t>
      </w:r>
    </w:p>
    <w:p w14:paraId="439C27DA" w14:textId="77777777" w:rsidR="00EA46B7" w:rsidRDefault="00EA46B7" w:rsidP="00EA46B7">
      <w:r>
        <w:t>Work_loc=Work_loc_0</w:t>
      </w:r>
    </w:p>
    <w:p w14:paraId="58B1BC19" w14:textId="77777777" w:rsidR="00EA46B7" w:rsidRDefault="00EA46B7" w:rsidP="00EA46B7"/>
    <w:p w14:paraId="3589E61F" w14:textId="77777777" w:rsidR="00EA46B7" w:rsidRDefault="00EA46B7" w:rsidP="00EA46B7">
      <w:r>
        <w:t>#Make a file folder to conatin all results from the program</w:t>
      </w:r>
    </w:p>
    <w:p w14:paraId="064E0157" w14:textId="77777777" w:rsidR="00EA46B7" w:rsidRDefault="00EA46B7" w:rsidP="00EA46B7">
      <w:r>
        <w:t>file_folder_cmd_str&lt;-paste("mkdir ",Work_loc, "\\",New_Seq_file[1,3],"_Barcodes_Gap_Calcs_Gen_Fam", sep="")</w:t>
      </w:r>
    </w:p>
    <w:p w14:paraId="7996246B" w14:textId="77777777" w:rsidR="00EA46B7" w:rsidRDefault="00EA46B7" w:rsidP="00EA46B7">
      <w:r>
        <w:t>shell(file_folder_cmd_str)</w:t>
      </w:r>
    </w:p>
    <w:p w14:paraId="10001775" w14:textId="77777777" w:rsidR="00EA46B7" w:rsidRDefault="00EA46B7" w:rsidP="00EA46B7">
      <w:r>
        <w:t>Work_loc=paste(Work_loc, "\\",New_Seq_file[1,3],"_Barcodes_Gap_Calcs_Gen_Fam", sep="")</w:t>
      </w:r>
    </w:p>
    <w:p w14:paraId="6E909D45" w14:textId="77777777" w:rsidR="00EA46B7" w:rsidRDefault="00EA46B7" w:rsidP="00EA46B7"/>
    <w:p w14:paraId="3CEE61FE" w14:textId="77777777" w:rsidR="00EA46B7" w:rsidRDefault="00EA46B7" w:rsidP="00EA46B7">
      <w:r>
        <w:t>#Initiating the output file</w:t>
      </w:r>
    </w:p>
    <w:p w14:paraId="203225EA" w14:textId="77777777" w:rsidR="00EA46B7" w:rsidRDefault="00EA46B7" w:rsidP="00EA46B7">
      <w:r>
        <w:t>x &lt;- data.frame(Genus="", Within="", Between="",stringsAsFactors=FALSE)</w:t>
      </w:r>
    </w:p>
    <w:p w14:paraId="3EE55747" w14:textId="77777777" w:rsidR="00EA46B7" w:rsidRDefault="00EA46B7" w:rsidP="00EA46B7">
      <w:r>
        <w:lastRenderedPageBreak/>
        <w:t>write.table(x,file=paste(Work_loc, "\\Barcodes_Gap_Calcs_Gen_Fam.txt", sep=""), na="", row.names=FALSE, col.names=TRUE, quote = FALSE,sep="\t", append=FALSE)</w:t>
      </w:r>
    </w:p>
    <w:p w14:paraId="7F520D64" w14:textId="77777777" w:rsidR="00EA46B7" w:rsidRDefault="00EA46B7" w:rsidP="00EA46B7"/>
    <w:p w14:paraId="09D8A3ED" w14:textId="77777777" w:rsidR="00EA46B7" w:rsidRDefault="00EA46B7" w:rsidP="00EA46B7">
      <w:r>
        <w:t>sink(file = paste(Work_loc, "\\run_output.txt", sep=""), append = FALSE)</w:t>
      </w:r>
    </w:p>
    <w:p w14:paraId="57157278" w14:textId="77777777" w:rsidR="00EA46B7" w:rsidRDefault="00EA46B7" w:rsidP="00EA46B7"/>
    <w:p w14:paraId="6CD54859" w14:textId="77777777" w:rsidR="00EA46B7" w:rsidRDefault="00EA46B7" w:rsidP="00EA46B7">
      <w:r>
        <w:t>#**********************************************************************************************************************************************************</w:t>
      </w:r>
    </w:p>
    <w:p w14:paraId="4D45679B" w14:textId="77777777" w:rsidR="00EA46B7" w:rsidRDefault="00EA46B7" w:rsidP="00EA46B7">
      <w:r>
        <w:t>#This section is taking the fasta file and formatting it in to columns to create the input file for the program</w:t>
      </w:r>
    </w:p>
    <w:p w14:paraId="7AA48716" w14:textId="77777777" w:rsidR="00EA46B7" w:rsidRDefault="00EA46B7" w:rsidP="00EA46B7"/>
    <w:p w14:paraId="14DF58C5" w14:textId="77777777" w:rsidR="00EA46B7" w:rsidRDefault="00EA46B7" w:rsidP="00EA46B7">
      <w:r>
        <w:t>#taking the read in file and changing from Fasta to tab deliminted</w:t>
      </w:r>
    </w:p>
    <w:p w14:paraId="575D481E" w14:textId="77777777" w:rsidR="00EA46B7" w:rsidRDefault="00EA46B7" w:rsidP="00EA46B7">
      <w:r>
        <w:t>Header0 &lt;- Seq_file[seq(from = 1, to = nrow(Seq_file), by = 2), 1]</w:t>
      </w:r>
    </w:p>
    <w:p w14:paraId="30A49CD6" w14:textId="77777777" w:rsidR="00EA46B7" w:rsidRDefault="00EA46B7" w:rsidP="00EA46B7"/>
    <w:p w14:paraId="362193D6" w14:textId="77777777" w:rsidR="00EA46B7" w:rsidRDefault="00EA46B7" w:rsidP="00EA46B7">
      <w:r>
        <w:t>#Getting the unique identifier by pulling it off of the front of the fasta header</w:t>
      </w:r>
      <w:r>
        <w:tab/>
      </w:r>
    </w:p>
    <w:p w14:paraId="41314744" w14:textId="77777777" w:rsidR="00EA46B7" w:rsidRDefault="00EA46B7" w:rsidP="00EA46B7">
      <w:r>
        <w:t>Header&lt;-gsub("\\|.*", "", Header0)</w:t>
      </w:r>
    </w:p>
    <w:p w14:paraId="1A87E355" w14:textId="77777777" w:rsidR="00EA46B7" w:rsidRDefault="00EA46B7" w:rsidP="00EA46B7"/>
    <w:p w14:paraId="6A28EF5F" w14:textId="77777777" w:rsidR="00EA46B7" w:rsidRDefault="00EA46B7" w:rsidP="00EA46B7">
      <w:r>
        <w:t>#Header1 is the processID only (unique identifier)</w:t>
      </w:r>
    </w:p>
    <w:p w14:paraId="3F73F1E5" w14:textId="77777777" w:rsidR="00EA46B7" w:rsidRDefault="00EA46B7" w:rsidP="00EA46B7">
      <w:r>
        <w:t>Header1&lt;-gsub("\\|.*", "", Header0)</w:t>
      </w:r>
    </w:p>
    <w:p w14:paraId="5E13A49F" w14:textId="77777777" w:rsidR="00EA46B7" w:rsidRDefault="00EA46B7" w:rsidP="00EA46B7">
      <w:r>
        <w:t>Header1&lt;-gsub("&gt;","",Header1)</w:t>
      </w:r>
    </w:p>
    <w:p w14:paraId="329F5E13" w14:textId="77777777" w:rsidR="00EA46B7" w:rsidRDefault="00EA46B7" w:rsidP="00EA46B7"/>
    <w:p w14:paraId="26E8D17A" w14:textId="77777777" w:rsidR="00EA46B7" w:rsidRDefault="00EA46B7" w:rsidP="00EA46B7"/>
    <w:p w14:paraId="4CB8EF3D" w14:textId="77777777" w:rsidR="00EA46B7" w:rsidRDefault="00EA46B7" w:rsidP="00EA46B7">
      <w:r>
        <w:t>#also copying the header and pulling out the Family Header</w:t>
      </w:r>
    </w:p>
    <w:p w14:paraId="6DBEE0A8" w14:textId="77777777" w:rsidR="00EA46B7" w:rsidRDefault="00EA46B7" w:rsidP="00EA46B7">
      <w:r>
        <w:t>Header2&lt;-gsub("^.*?\\|","",Header0)</w:t>
      </w:r>
    </w:p>
    <w:p w14:paraId="4EBD83A4" w14:textId="77777777" w:rsidR="00EA46B7" w:rsidRDefault="00EA46B7" w:rsidP="00EA46B7">
      <w:r>
        <w:t>#print(Header2)</w:t>
      </w:r>
    </w:p>
    <w:p w14:paraId="57701919" w14:textId="77777777" w:rsidR="00EA46B7" w:rsidRDefault="00EA46B7" w:rsidP="00EA46B7">
      <w:r>
        <w:t>Header2&lt;-gsub("^.*?\\|","",Header2)</w:t>
      </w:r>
    </w:p>
    <w:p w14:paraId="027FAADA" w14:textId="77777777" w:rsidR="00EA46B7" w:rsidRDefault="00EA46B7" w:rsidP="00EA46B7">
      <w:r>
        <w:t>#print(Header2)</w:t>
      </w:r>
    </w:p>
    <w:p w14:paraId="76CA2DB5" w14:textId="77777777" w:rsidR="00EA46B7" w:rsidRDefault="00EA46B7" w:rsidP="00EA46B7">
      <w:r>
        <w:t>Header2&lt;-gsub("\\|.*", "", Header2)</w:t>
      </w:r>
    </w:p>
    <w:p w14:paraId="454861A8" w14:textId="77777777" w:rsidR="00EA46B7" w:rsidRDefault="00EA46B7" w:rsidP="00EA46B7">
      <w:r>
        <w:t>#print(Header2)</w:t>
      </w:r>
    </w:p>
    <w:p w14:paraId="04D73FFA" w14:textId="77777777" w:rsidR="00EA46B7" w:rsidRDefault="00EA46B7" w:rsidP="00EA46B7"/>
    <w:p w14:paraId="50BE1A68" w14:textId="77777777" w:rsidR="00EA46B7" w:rsidRDefault="00EA46B7" w:rsidP="00EA46B7"/>
    <w:p w14:paraId="2807F7A7" w14:textId="77777777" w:rsidR="00EA46B7" w:rsidRDefault="00EA46B7" w:rsidP="00EA46B7">
      <w:r>
        <w:t>#also copying the header and pulling out the Genus Header</w:t>
      </w:r>
    </w:p>
    <w:p w14:paraId="54B47C69" w14:textId="77777777" w:rsidR="00EA46B7" w:rsidRDefault="00EA46B7" w:rsidP="00EA46B7">
      <w:r>
        <w:t>Header3&lt;-gsub("^.*?\\|","",Header0)</w:t>
      </w:r>
    </w:p>
    <w:p w14:paraId="2B15B192" w14:textId="77777777" w:rsidR="00EA46B7" w:rsidRDefault="00EA46B7" w:rsidP="00EA46B7">
      <w:r>
        <w:t>#print(Header3)</w:t>
      </w:r>
    </w:p>
    <w:p w14:paraId="7A49F751" w14:textId="77777777" w:rsidR="00EA46B7" w:rsidRDefault="00EA46B7" w:rsidP="00EA46B7">
      <w:r>
        <w:t>Header3&lt;-gsub("^.*?\\|","",Header3)</w:t>
      </w:r>
    </w:p>
    <w:p w14:paraId="02A1D0FF" w14:textId="77777777" w:rsidR="00EA46B7" w:rsidRDefault="00EA46B7" w:rsidP="00EA46B7">
      <w:r>
        <w:t>#print(Header3)</w:t>
      </w:r>
    </w:p>
    <w:p w14:paraId="14DB6FC6" w14:textId="77777777" w:rsidR="00EA46B7" w:rsidRDefault="00EA46B7" w:rsidP="00EA46B7">
      <w:r>
        <w:t>Header3&lt;-gsub("^.*?\\|","",Header3)</w:t>
      </w:r>
    </w:p>
    <w:p w14:paraId="415BCE0E" w14:textId="77777777" w:rsidR="00EA46B7" w:rsidRDefault="00EA46B7" w:rsidP="00EA46B7">
      <w:r>
        <w:t>#print(Header3)</w:t>
      </w:r>
    </w:p>
    <w:p w14:paraId="79FCD8BB" w14:textId="77777777" w:rsidR="00EA46B7" w:rsidRDefault="00EA46B7" w:rsidP="00EA46B7">
      <w:r>
        <w:t>Header3&lt;-gsub("\\|.*", "", Header3)</w:t>
      </w:r>
    </w:p>
    <w:p w14:paraId="7413827B" w14:textId="77777777" w:rsidR="00EA46B7" w:rsidRDefault="00EA46B7" w:rsidP="00EA46B7">
      <w:r>
        <w:t>#print(Header3)</w:t>
      </w:r>
    </w:p>
    <w:p w14:paraId="2B818EF6" w14:textId="77777777" w:rsidR="00EA46B7" w:rsidRDefault="00EA46B7" w:rsidP="00EA46B7"/>
    <w:p w14:paraId="24564AF6" w14:textId="77777777" w:rsidR="00EA46B7" w:rsidRDefault="00EA46B7" w:rsidP="00EA46B7"/>
    <w:p w14:paraId="1D867FCF" w14:textId="77777777" w:rsidR="00EA46B7" w:rsidRDefault="00EA46B7" w:rsidP="00EA46B7">
      <w:r>
        <w:t>#also copying the header and pulling out the Species Header</w:t>
      </w:r>
    </w:p>
    <w:p w14:paraId="4BE1E3C4" w14:textId="77777777" w:rsidR="00EA46B7" w:rsidRDefault="00EA46B7" w:rsidP="00EA46B7">
      <w:r>
        <w:t>Header4&lt;-gsub("^.*?\\|","",Header0)</w:t>
      </w:r>
    </w:p>
    <w:p w14:paraId="33EBBF8E" w14:textId="77777777" w:rsidR="00EA46B7" w:rsidRDefault="00EA46B7" w:rsidP="00EA46B7">
      <w:r>
        <w:t>#print(Header4)</w:t>
      </w:r>
    </w:p>
    <w:p w14:paraId="76206CE5" w14:textId="77777777" w:rsidR="00EA46B7" w:rsidRDefault="00EA46B7" w:rsidP="00EA46B7">
      <w:r>
        <w:lastRenderedPageBreak/>
        <w:t>Header4&lt;-gsub("^.*?\\|","",Header4)</w:t>
      </w:r>
    </w:p>
    <w:p w14:paraId="54FE83E0" w14:textId="77777777" w:rsidR="00EA46B7" w:rsidRDefault="00EA46B7" w:rsidP="00EA46B7">
      <w:r>
        <w:t>#print(Header4)</w:t>
      </w:r>
    </w:p>
    <w:p w14:paraId="43161DCA" w14:textId="77777777" w:rsidR="00EA46B7" w:rsidRDefault="00EA46B7" w:rsidP="00EA46B7">
      <w:r>
        <w:t>Header4&lt;-gsub("^.*?\\|","",Header4)</w:t>
      </w:r>
    </w:p>
    <w:p w14:paraId="42819A10" w14:textId="77777777" w:rsidR="00EA46B7" w:rsidRDefault="00EA46B7" w:rsidP="00EA46B7">
      <w:r>
        <w:t>#print(Header4)</w:t>
      </w:r>
    </w:p>
    <w:p w14:paraId="01001CD3" w14:textId="77777777" w:rsidR="00EA46B7" w:rsidRDefault="00EA46B7" w:rsidP="00EA46B7">
      <w:r>
        <w:t>Header4&lt;-gsub("^.*?\\|","",Header4)</w:t>
      </w:r>
    </w:p>
    <w:p w14:paraId="7C5E894A" w14:textId="77777777" w:rsidR="00EA46B7" w:rsidRDefault="00EA46B7" w:rsidP="00EA46B7">
      <w:r>
        <w:t>#print(Header4)</w:t>
      </w:r>
    </w:p>
    <w:p w14:paraId="51C5D664" w14:textId="77777777" w:rsidR="00EA46B7" w:rsidRDefault="00EA46B7" w:rsidP="00EA46B7">
      <w:r>
        <w:t>Header4&lt;-gsub("\\|.*", "", Header4)</w:t>
      </w:r>
    </w:p>
    <w:p w14:paraId="2DBE9F1C" w14:textId="77777777" w:rsidR="00EA46B7" w:rsidRDefault="00EA46B7" w:rsidP="00EA46B7">
      <w:r>
        <w:t>#print(Header4)</w:t>
      </w:r>
    </w:p>
    <w:p w14:paraId="04EAB46A" w14:textId="77777777" w:rsidR="00EA46B7" w:rsidRDefault="00EA46B7" w:rsidP="00EA46B7"/>
    <w:p w14:paraId="3B1805AC" w14:textId="77777777" w:rsidR="00EA46B7" w:rsidRDefault="00EA46B7" w:rsidP="00EA46B7">
      <w:r>
        <w:t>#also copying the header and pulling out the BOLD BINs and creating another column to make the list more easily searchable</w:t>
      </w:r>
    </w:p>
    <w:p w14:paraId="239E760C" w14:textId="77777777" w:rsidR="00EA46B7" w:rsidRDefault="00EA46B7" w:rsidP="00EA46B7">
      <w:r>
        <w:t>Header5&lt;-gsub(".*\\|", "", Header0)</w:t>
      </w:r>
    </w:p>
    <w:p w14:paraId="112366AE" w14:textId="77777777" w:rsidR="00EA46B7" w:rsidRDefault="00EA46B7" w:rsidP="00EA46B7"/>
    <w:p w14:paraId="1626DD28" w14:textId="77777777" w:rsidR="00EA46B7" w:rsidRDefault="00EA46B7" w:rsidP="00EA46B7">
      <w:r>
        <w:t>Sequence &lt;- Seq_file[seq(from = 2, to = nrow(Seq_file), by = 2), 1]</w:t>
      </w:r>
    </w:p>
    <w:p w14:paraId="6BFF06FE" w14:textId="77777777" w:rsidR="00EA46B7" w:rsidRDefault="00EA46B7" w:rsidP="00EA46B7"/>
    <w:p w14:paraId="31BC38B5" w14:textId="77777777" w:rsidR="00EA46B7" w:rsidRDefault="00EA46B7" w:rsidP="00EA46B7">
      <w:r>
        <w:t>New_Seq_file &lt;- data.frame(Header,Header1,Header2,Header3,Header4,Sequence)</w:t>
      </w:r>
    </w:p>
    <w:p w14:paraId="1CD84A1A" w14:textId="77777777" w:rsidR="00EA46B7" w:rsidRDefault="00EA46B7" w:rsidP="00EA46B7"/>
    <w:p w14:paraId="309F92D3" w14:textId="77777777" w:rsidR="00EA46B7" w:rsidRDefault="00EA46B7" w:rsidP="00EA46B7">
      <w:r>
        <w:t>#**********************************************************************************************************************************************************</w:t>
      </w:r>
    </w:p>
    <w:p w14:paraId="74D07826" w14:textId="77777777" w:rsidR="00EA46B7" w:rsidRDefault="00EA46B7" w:rsidP="00EA46B7"/>
    <w:p w14:paraId="7C9E3F4A" w14:textId="77777777" w:rsidR="00EA46B7" w:rsidRDefault="00EA46B7" w:rsidP="00EA46B7">
      <w:r>
        <w:t xml:space="preserve">#Then need to create three distance matricies </w:t>
      </w:r>
    </w:p>
    <w:p w14:paraId="5DEEF2E4" w14:textId="77777777" w:rsidR="00EA46B7" w:rsidRDefault="00EA46B7" w:rsidP="00EA46B7"/>
    <w:p w14:paraId="32E8FC28" w14:textId="77777777" w:rsidR="00EA46B7" w:rsidRDefault="00EA46B7" w:rsidP="00EA46B7">
      <w:r>
        <w:t>#For each genus create new species table and run a distance matrix</w:t>
      </w:r>
    </w:p>
    <w:p w14:paraId="2F1E5084" w14:textId="77777777" w:rsidR="00EA46B7" w:rsidRDefault="00EA46B7" w:rsidP="00EA46B7"/>
    <w:p w14:paraId="3903A475" w14:textId="77777777" w:rsidR="00EA46B7" w:rsidRDefault="00EA46B7" w:rsidP="00EA46B7">
      <w:r>
        <w:t>#Get all unique genera from the data set</w:t>
      </w:r>
    </w:p>
    <w:p w14:paraId="5BC8E170" w14:textId="77777777" w:rsidR="00EA46B7" w:rsidRDefault="00EA46B7" w:rsidP="00EA46B7"/>
    <w:p w14:paraId="447D63B9" w14:textId="77777777" w:rsidR="00EA46B7" w:rsidRDefault="00EA46B7" w:rsidP="00EA46B7">
      <w:r>
        <w:t>Species&lt;-unique(New_Seq_file[[5]])</w:t>
      </w:r>
    </w:p>
    <w:p w14:paraId="1967887A" w14:textId="77777777" w:rsidR="00EA46B7" w:rsidRDefault="00EA46B7" w:rsidP="00EA46B7"/>
    <w:p w14:paraId="33EB62C0" w14:textId="77777777" w:rsidR="00EA46B7" w:rsidRDefault="00EA46B7" w:rsidP="00EA46B7">
      <w:r>
        <w:t>Genera&lt;-unique(New_Seq_file[[4]])</w:t>
      </w:r>
    </w:p>
    <w:p w14:paraId="68381C97" w14:textId="77777777" w:rsidR="00EA46B7" w:rsidRDefault="00EA46B7" w:rsidP="00EA46B7"/>
    <w:p w14:paraId="4BADB993" w14:textId="77777777" w:rsidR="00EA46B7" w:rsidRDefault="00EA46B7" w:rsidP="00EA46B7">
      <w:r>
        <w:t>Family&lt;-unique(New_Seq_file[[3]])</w:t>
      </w:r>
    </w:p>
    <w:p w14:paraId="62B52BBE" w14:textId="77777777" w:rsidR="00EA46B7" w:rsidRDefault="00EA46B7" w:rsidP="00EA46B7"/>
    <w:p w14:paraId="5B5C1514" w14:textId="77777777" w:rsidR="00EA46B7" w:rsidRDefault="00EA46B7" w:rsidP="00EA46B7"/>
    <w:p w14:paraId="76A1802C" w14:textId="77777777" w:rsidR="00EA46B7" w:rsidRDefault="00EA46B7" w:rsidP="00EA46B7"/>
    <w:p w14:paraId="2CBF0502" w14:textId="77777777" w:rsidR="00EA46B7" w:rsidRDefault="00EA46B7" w:rsidP="00EA46B7"/>
    <w:p w14:paraId="372FDC4B" w14:textId="77777777" w:rsidR="00EA46B7" w:rsidRDefault="00EA46B7" w:rsidP="00EA46B7">
      <w:r>
        <w:t>#*****************************THIS SECTION IS REMOVING ********************</w:t>
      </w:r>
    </w:p>
    <w:p w14:paraId="4222F66C" w14:textId="77777777" w:rsidR="00EA46B7" w:rsidRDefault="00EA46B7" w:rsidP="00EA46B7">
      <w:r>
        <w:t>#Remove all entries where there is no species or genus name</w:t>
      </w:r>
    </w:p>
    <w:p w14:paraId="52546A85" w14:textId="77777777" w:rsidR="00EA46B7" w:rsidRDefault="00EA46B7" w:rsidP="00EA46B7"/>
    <w:p w14:paraId="0B874FA1" w14:textId="77777777" w:rsidR="00EA46B7" w:rsidRDefault="00EA46B7" w:rsidP="00EA46B7">
      <w:r>
        <w:t>#Need to sort the data frame by headers</w:t>
      </w:r>
    </w:p>
    <w:p w14:paraId="610688C3" w14:textId="77777777" w:rsidR="00EA46B7" w:rsidRDefault="00EA46B7" w:rsidP="00EA46B7">
      <w:r>
        <w:t>Work_gen_fam_seq_file&lt;-New_Seq_file[order(New_Seq_file$Header4),]</w:t>
      </w:r>
    </w:p>
    <w:p w14:paraId="52B9804C" w14:textId="77777777" w:rsidR="00EA46B7" w:rsidRDefault="00EA46B7" w:rsidP="00EA46B7"/>
    <w:p w14:paraId="317BCD2F" w14:textId="77777777" w:rsidR="00EA46B7" w:rsidRDefault="00EA46B7" w:rsidP="00EA46B7">
      <w:r>
        <w:t>#Here I remove any genus identifications which are non-existent or blank</w:t>
      </w:r>
    </w:p>
    <w:p w14:paraId="757B5B4A" w14:textId="77777777" w:rsidR="00EA46B7" w:rsidRDefault="00EA46B7" w:rsidP="00EA46B7">
      <w:r>
        <w:t>Work_gen_fam_seq_file&lt;-Work_gen_fam_seq_file[!(Work_gen_fam_seq_file$Header3==""),]</w:t>
      </w:r>
    </w:p>
    <w:p w14:paraId="186A1035" w14:textId="77777777" w:rsidR="00EA46B7" w:rsidRDefault="00EA46B7" w:rsidP="00EA46B7"/>
    <w:p w14:paraId="37FC9181" w14:textId="77777777" w:rsidR="00EA46B7" w:rsidRDefault="00EA46B7" w:rsidP="00EA46B7">
      <w:r>
        <w:t>#Here I remove any Family identifications which are non-existent or blank</w:t>
      </w:r>
    </w:p>
    <w:p w14:paraId="6F66C9F1" w14:textId="77777777" w:rsidR="00EA46B7" w:rsidRDefault="00EA46B7" w:rsidP="00EA46B7">
      <w:r>
        <w:t>Work_gen_fam_seq_file&lt;-Work_gen_fam_seq_file[!(Work_gen_fam_seq_file$Header2==""),]</w:t>
      </w:r>
    </w:p>
    <w:p w14:paraId="555E18B6" w14:textId="77777777" w:rsidR="00EA46B7" w:rsidRDefault="00EA46B7" w:rsidP="00EA46B7"/>
    <w:p w14:paraId="15E6E931" w14:textId="77777777" w:rsidR="00EA46B7" w:rsidRDefault="00EA46B7" w:rsidP="00EA46B7">
      <w:r>
        <w:t>#Get the list of all unique Genera in the data set</w:t>
      </w:r>
    </w:p>
    <w:p w14:paraId="568CC5EE" w14:textId="77777777" w:rsidR="00EA46B7" w:rsidRDefault="00EA46B7" w:rsidP="00EA46B7">
      <w:r>
        <w:t>Genera&lt;-unique(New_Seq_file[[4]])</w:t>
      </w:r>
    </w:p>
    <w:p w14:paraId="71922016" w14:textId="77777777" w:rsidR="00EA46B7" w:rsidRDefault="00EA46B7" w:rsidP="00EA46B7"/>
    <w:p w14:paraId="0DE5EA06" w14:textId="77777777" w:rsidR="00EA46B7" w:rsidRDefault="00EA46B7" w:rsidP="00EA46B7">
      <w:r>
        <w:t>print("Here are the Genera present")</w:t>
      </w:r>
    </w:p>
    <w:p w14:paraId="484FAFBC" w14:textId="77777777" w:rsidR="00EA46B7" w:rsidRDefault="00EA46B7" w:rsidP="00EA46B7">
      <w:r>
        <w:t>print(Genera)</w:t>
      </w:r>
    </w:p>
    <w:p w14:paraId="3415AB0B" w14:textId="77777777" w:rsidR="00EA46B7" w:rsidRDefault="00EA46B7" w:rsidP="00EA46B7"/>
    <w:p w14:paraId="3E4FA67A" w14:textId="77777777" w:rsidR="00EA46B7" w:rsidRDefault="00EA46B7" w:rsidP="00EA46B7">
      <w:r>
        <w:t># In a loop for each unique genera name count the number of species in Header3 column.</w:t>
      </w:r>
    </w:p>
    <w:p w14:paraId="10B27C3A" w14:textId="77777777" w:rsidR="00EA46B7" w:rsidRDefault="00EA46B7" w:rsidP="00EA46B7">
      <w:r>
        <w:t>for (d in 1:length(Genera)){</w:t>
      </w:r>
    </w:p>
    <w:p w14:paraId="2A5471BF" w14:textId="77777777" w:rsidR="00EA46B7" w:rsidRDefault="00EA46B7" w:rsidP="00EA46B7">
      <w:r>
        <w:tab/>
      </w:r>
      <w:r>
        <w:tab/>
      </w:r>
    </w:p>
    <w:p w14:paraId="049C7A77" w14:textId="77777777" w:rsidR="00EA46B7" w:rsidRDefault="00EA46B7" w:rsidP="00EA46B7">
      <w:r>
        <w:tab/>
        <w:t>#first get the genus of target</w:t>
      </w:r>
    </w:p>
    <w:p w14:paraId="0212E50D" w14:textId="77777777" w:rsidR="00EA46B7" w:rsidRDefault="00EA46B7" w:rsidP="00EA46B7">
      <w:r>
        <w:tab/>
        <w:t>Genera_subset&lt;-Work_gen_fam_seq_file[Work_gen_fam_seq_file$Header3==Genera[d],]</w:t>
      </w:r>
    </w:p>
    <w:p w14:paraId="29E9D195" w14:textId="77777777" w:rsidR="00EA46B7" w:rsidRDefault="00EA46B7" w:rsidP="00EA46B7"/>
    <w:p w14:paraId="0A19FAE8" w14:textId="77777777" w:rsidR="00EA46B7" w:rsidRDefault="00EA46B7" w:rsidP="00EA46B7">
      <w:r>
        <w:tab/>
        <w:t>Genera_subset</w:t>
      </w:r>
    </w:p>
    <w:p w14:paraId="21BB3C1F" w14:textId="77777777" w:rsidR="00EA46B7" w:rsidRDefault="00EA46B7" w:rsidP="00EA46B7"/>
    <w:p w14:paraId="26FE40B0" w14:textId="77777777" w:rsidR="00EA46B7" w:rsidRDefault="00EA46B7" w:rsidP="00EA46B7">
      <w:r>
        <w:tab/>
        <w:t>print(paste("Here is the number of rows in ", nrow(Genera_subset)," genus:",Genera[d], sep=""))</w:t>
      </w:r>
    </w:p>
    <w:p w14:paraId="03046819" w14:textId="77777777" w:rsidR="00EA46B7" w:rsidRDefault="00EA46B7" w:rsidP="00EA46B7"/>
    <w:p w14:paraId="5B1A377C" w14:textId="77777777" w:rsidR="00EA46B7" w:rsidRDefault="00EA46B7" w:rsidP="00EA46B7">
      <w:r>
        <w:tab/>
        <w:t>#Check the above calculated number of entries and if equal to 1 indicating a single species in the genus then remove that taxon</w:t>
      </w:r>
    </w:p>
    <w:p w14:paraId="17CF76EE" w14:textId="77777777" w:rsidR="00EA46B7" w:rsidRDefault="00EA46B7" w:rsidP="00EA46B7">
      <w:r>
        <w:tab/>
        <w:t>if (nrow(Genera_subset)==1){</w:t>
      </w:r>
    </w:p>
    <w:p w14:paraId="0D123BA4" w14:textId="77777777" w:rsidR="00EA46B7" w:rsidRDefault="00EA46B7" w:rsidP="00EA46B7">
      <w:r>
        <w:tab/>
      </w:r>
      <w:r>
        <w:tab/>
        <w:t>Work_gen_fam_seq_file&lt;-Work_gen_fam_seq_file[!(Work_gen_fam_seq_file$Header3==Genera[d]),]</w:t>
      </w:r>
      <w:r>
        <w:tab/>
      </w:r>
    </w:p>
    <w:p w14:paraId="0F86B861" w14:textId="77777777" w:rsidR="00EA46B7" w:rsidRDefault="00EA46B7" w:rsidP="00EA46B7">
      <w:r>
        <w:tab/>
      </w:r>
      <w:r>
        <w:tab/>
        <w:t>print("Removed target genus w one entry")</w:t>
      </w:r>
    </w:p>
    <w:p w14:paraId="3E5C24C0" w14:textId="77777777" w:rsidR="00EA46B7" w:rsidRDefault="00EA46B7" w:rsidP="00EA46B7">
      <w:r>
        <w:tab/>
        <w:t xml:space="preserve">} </w:t>
      </w:r>
    </w:p>
    <w:p w14:paraId="6FFAA679" w14:textId="77777777" w:rsidR="00EA46B7" w:rsidRDefault="00EA46B7" w:rsidP="00EA46B7">
      <w:r>
        <w:t>}</w:t>
      </w:r>
    </w:p>
    <w:p w14:paraId="7DD17028" w14:textId="77777777" w:rsidR="00EA46B7" w:rsidRDefault="00EA46B7" w:rsidP="00EA46B7"/>
    <w:p w14:paraId="66C8A6A4" w14:textId="77777777" w:rsidR="00EA46B7" w:rsidRDefault="00EA46B7" w:rsidP="00EA46B7">
      <w:r>
        <w:t>#Here getting the number of Family in the data set</w:t>
      </w:r>
    </w:p>
    <w:p w14:paraId="3AADC203" w14:textId="77777777" w:rsidR="00EA46B7" w:rsidRDefault="00EA46B7" w:rsidP="00EA46B7">
      <w:r>
        <w:t>Family&lt;-unique(Work_gen_fam_seq_file[[3]])</w:t>
      </w:r>
    </w:p>
    <w:p w14:paraId="36F8BE2A" w14:textId="77777777" w:rsidR="00EA46B7" w:rsidRDefault="00EA46B7" w:rsidP="00EA46B7"/>
    <w:p w14:paraId="7FA41943" w14:textId="77777777" w:rsidR="00EA46B7" w:rsidRDefault="00EA46B7" w:rsidP="00EA46B7">
      <w:r>
        <w:t># In a loop for each unique family name count the number of entries in Header3 column.</w:t>
      </w:r>
    </w:p>
    <w:p w14:paraId="556A0E88" w14:textId="77777777" w:rsidR="00EA46B7" w:rsidRDefault="00EA46B7" w:rsidP="00EA46B7">
      <w:r>
        <w:t>for (c in 1:length(Family)){</w:t>
      </w:r>
    </w:p>
    <w:p w14:paraId="60BC6686" w14:textId="77777777" w:rsidR="00EA46B7" w:rsidRDefault="00EA46B7" w:rsidP="00EA46B7">
      <w:r>
        <w:tab/>
      </w:r>
      <w:r>
        <w:tab/>
      </w:r>
    </w:p>
    <w:p w14:paraId="36B60AD5" w14:textId="77777777" w:rsidR="00EA46B7" w:rsidRDefault="00EA46B7" w:rsidP="00EA46B7">
      <w:r>
        <w:tab/>
        <w:t>Family_subset&lt;-Work_gen_fam_seq_file[Work_gen_fam_seq_file$Header2==Family[c],]</w:t>
      </w:r>
    </w:p>
    <w:p w14:paraId="00CA534B" w14:textId="77777777" w:rsidR="00EA46B7" w:rsidRDefault="00EA46B7" w:rsidP="00EA46B7">
      <w:r>
        <w:tab/>
        <w:t>print("This is the Family subset")</w:t>
      </w:r>
    </w:p>
    <w:p w14:paraId="6CEA036A" w14:textId="77777777" w:rsidR="00EA46B7" w:rsidRDefault="00EA46B7" w:rsidP="00EA46B7">
      <w:r>
        <w:tab/>
        <w:t>print(Family_subset)</w:t>
      </w:r>
    </w:p>
    <w:p w14:paraId="6891E8ED" w14:textId="77777777" w:rsidR="00EA46B7" w:rsidRDefault="00EA46B7" w:rsidP="00EA46B7"/>
    <w:p w14:paraId="40A1B55F" w14:textId="77777777" w:rsidR="00EA46B7" w:rsidRDefault="00EA46B7" w:rsidP="00EA46B7">
      <w:r>
        <w:lastRenderedPageBreak/>
        <w:tab/>
        <w:t># Check the number of species per genus by looping through, searching, and counting the Header4 column for the number of Species for each Genus</w:t>
      </w:r>
    </w:p>
    <w:p w14:paraId="16B7DF39" w14:textId="77777777" w:rsidR="00EA46B7" w:rsidRDefault="00EA46B7" w:rsidP="00EA46B7">
      <w:r>
        <w:tab/>
        <w:t>num_species_in_the_target_Family=length(unique(Family_subset[[4]]))</w:t>
      </w:r>
    </w:p>
    <w:p w14:paraId="26FB3BCA" w14:textId="77777777" w:rsidR="00EA46B7" w:rsidRDefault="00EA46B7" w:rsidP="00EA46B7"/>
    <w:p w14:paraId="0F318310" w14:textId="77777777" w:rsidR="00EA46B7" w:rsidRDefault="00EA46B7" w:rsidP="00EA46B7">
      <w:r>
        <w:tab/>
        <w:t>print(paste("Here is the number of rows in ", nrow(Family_subset)," Family:",Family[c], sep=""))</w:t>
      </w:r>
      <w:r>
        <w:tab/>
      </w:r>
      <w:r>
        <w:tab/>
      </w:r>
    </w:p>
    <w:p w14:paraId="797DA5A5" w14:textId="77777777" w:rsidR="00EA46B7" w:rsidRDefault="00EA46B7" w:rsidP="00EA46B7"/>
    <w:p w14:paraId="6448AAEB" w14:textId="77777777" w:rsidR="00EA46B7" w:rsidRDefault="00EA46B7" w:rsidP="00EA46B7">
      <w:r>
        <w:tab/>
        <w:t>#Check the above calculated number of entries and if equal to 1 indicating a single species in the genus then remove that taxon</w:t>
      </w:r>
    </w:p>
    <w:p w14:paraId="52D1DC80" w14:textId="77777777" w:rsidR="00EA46B7" w:rsidRDefault="00EA46B7" w:rsidP="00EA46B7">
      <w:r>
        <w:tab/>
        <w:t>if (num_species_in_the_target_Family==1){</w:t>
      </w:r>
    </w:p>
    <w:p w14:paraId="58050040" w14:textId="77777777" w:rsidR="00EA46B7" w:rsidRDefault="00EA46B7" w:rsidP="00EA46B7">
      <w:r>
        <w:tab/>
      </w:r>
      <w:r>
        <w:tab/>
        <w:t>print("This is the value of the Family I am trying to remove:")</w:t>
      </w:r>
    </w:p>
    <w:p w14:paraId="52E78AB7" w14:textId="77777777" w:rsidR="00EA46B7" w:rsidRDefault="00EA46B7" w:rsidP="00EA46B7">
      <w:r>
        <w:tab/>
      </w:r>
      <w:r>
        <w:tab/>
        <w:t>print(Family[c])</w:t>
      </w:r>
    </w:p>
    <w:p w14:paraId="17C164CD" w14:textId="77777777" w:rsidR="00EA46B7" w:rsidRDefault="00EA46B7" w:rsidP="00EA46B7">
      <w:r>
        <w:tab/>
      </w:r>
      <w:r>
        <w:tab/>
        <w:t>Work_gen_fam_seq_file&lt;-Work_gen_fam_seq_file[!(Work_gen_fam_seq_file$Header2==Family[c]),]</w:t>
      </w:r>
      <w:r>
        <w:tab/>
      </w:r>
    </w:p>
    <w:p w14:paraId="7144C989" w14:textId="77777777" w:rsidR="00EA46B7" w:rsidRDefault="00EA46B7" w:rsidP="00EA46B7">
      <w:r>
        <w:tab/>
      </w:r>
      <w:r>
        <w:tab/>
        <w:t>print("Removed target Family w one entry an here is the new value of the main file")</w:t>
      </w:r>
    </w:p>
    <w:p w14:paraId="76F48E64" w14:textId="77777777" w:rsidR="00EA46B7" w:rsidRDefault="00EA46B7" w:rsidP="00EA46B7">
      <w:r>
        <w:tab/>
      </w:r>
      <w:r>
        <w:tab/>
        <w:t>print(Work_gen_fam_seq_file)</w:t>
      </w:r>
    </w:p>
    <w:p w14:paraId="1F079BD3" w14:textId="77777777" w:rsidR="00EA46B7" w:rsidRDefault="00EA46B7" w:rsidP="00EA46B7">
      <w:r>
        <w:tab/>
        <w:t xml:space="preserve">} </w:t>
      </w:r>
    </w:p>
    <w:p w14:paraId="01F1AD1F" w14:textId="77777777" w:rsidR="00EA46B7" w:rsidRDefault="00EA46B7" w:rsidP="00EA46B7">
      <w:r>
        <w:t>}</w:t>
      </w:r>
    </w:p>
    <w:p w14:paraId="2F8B2BF8" w14:textId="77777777" w:rsidR="00EA46B7" w:rsidRDefault="00EA46B7" w:rsidP="00EA46B7"/>
    <w:p w14:paraId="09229B4C" w14:textId="77777777" w:rsidR="00EA46B7" w:rsidRDefault="00EA46B7" w:rsidP="00EA46B7">
      <w:r>
        <w:t>#*******************************************LOOP ****************************************************</w:t>
      </w:r>
    </w:p>
    <w:p w14:paraId="0FAC60B2" w14:textId="77777777" w:rsidR="00EA46B7" w:rsidRDefault="00EA46B7" w:rsidP="00EA46B7"/>
    <w:p w14:paraId="630634F9" w14:textId="77777777" w:rsidR="00EA46B7" w:rsidRDefault="00EA46B7" w:rsidP="00EA46B7">
      <w:r>
        <w:t>#This section will subset the data in the loop into each of the Genera present in the data set one at a time</w:t>
      </w:r>
    </w:p>
    <w:p w14:paraId="002B2A06" w14:textId="77777777" w:rsidR="00EA46B7" w:rsidRDefault="00EA46B7" w:rsidP="00EA46B7"/>
    <w:p w14:paraId="12F7DB6F" w14:textId="77777777" w:rsidR="00EA46B7" w:rsidRDefault="00EA46B7" w:rsidP="00EA46B7">
      <w:r>
        <w:t>#Get the list of all unique Families in the data set</w:t>
      </w:r>
    </w:p>
    <w:p w14:paraId="49A9EE18" w14:textId="77777777" w:rsidR="00EA46B7" w:rsidRDefault="00EA46B7" w:rsidP="00EA46B7">
      <w:r>
        <w:t>Family&lt;-unique(Work_gen_fam_seq_file[[3]])</w:t>
      </w:r>
    </w:p>
    <w:p w14:paraId="171FDC7A" w14:textId="77777777" w:rsidR="00EA46B7" w:rsidRDefault="00EA46B7" w:rsidP="00EA46B7"/>
    <w:p w14:paraId="3C5A047E" w14:textId="77777777" w:rsidR="00EA46B7" w:rsidRDefault="00EA46B7" w:rsidP="00EA46B7">
      <w:r>
        <w:t>for (i in 1:length(Family)){</w:t>
      </w:r>
    </w:p>
    <w:p w14:paraId="646B3D3F" w14:textId="77777777" w:rsidR="00EA46B7" w:rsidRDefault="00EA46B7" w:rsidP="00EA46B7"/>
    <w:p w14:paraId="0119942D" w14:textId="77777777" w:rsidR="00EA46B7" w:rsidRDefault="00EA46B7" w:rsidP="00EA46B7">
      <w:r>
        <w:tab/>
        <w:t>#Get the subset of data in the Family of interest for this loop</w:t>
      </w:r>
    </w:p>
    <w:p w14:paraId="4D56203E" w14:textId="77777777" w:rsidR="00EA46B7" w:rsidRDefault="00EA46B7" w:rsidP="00EA46B7">
      <w:r>
        <w:tab/>
        <w:t>Family_subset&lt;-subset(Work_gen_fam_seq_file,Header2==Family[i])</w:t>
      </w:r>
    </w:p>
    <w:p w14:paraId="7C1FD691" w14:textId="77777777" w:rsidR="00EA46B7" w:rsidRDefault="00EA46B7" w:rsidP="00EA46B7"/>
    <w:p w14:paraId="6C77817E" w14:textId="77777777" w:rsidR="00EA46B7" w:rsidRDefault="00EA46B7" w:rsidP="00EA46B7">
      <w:r>
        <w:tab/>
        <w:t>print("Here is the family subset")</w:t>
      </w:r>
    </w:p>
    <w:p w14:paraId="3FAFB2B0" w14:textId="77777777" w:rsidR="00EA46B7" w:rsidRDefault="00EA46B7" w:rsidP="00EA46B7">
      <w:r>
        <w:tab/>
        <w:t>print(Family_subset)</w:t>
      </w:r>
    </w:p>
    <w:p w14:paraId="5266E3C7" w14:textId="77777777" w:rsidR="00EA46B7" w:rsidRDefault="00EA46B7" w:rsidP="00EA46B7"/>
    <w:p w14:paraId="503D1AF7" w14:textId="77777777" w:rsidR="00EA46B7" w:rsidRDefault="00EA46B7" w:rsidP="00EA46B7">
      <w:r>
        <w:tab/>
        <w:t>#This is setting up the data frame with the species names and sequences for the genus currently in the loop</w:t>
      </w:r>
    </w:p>
    <w:p w14:paraId="53404F1E" w14:textId="77777777" w:rsidR="00EA46B7" w:rsidRDefault="00EA46B7" w:rsidP="00EA46B7">
      <w:r>
        <w:tab/>
        <w:t>Genera_subset &lt;- data.frame(Family_subset["Header3"],Family_subset["Sequence"])</w:t>
      </w:r>
    </w:p>
    <w:p w14:paraId="6528267C" w14:textId="77777777" w:rsidR="00EA46B7" w:rsidRDefault="00EA46B7" w:rsidP="00EA46B7"/>
    <w:p w14:paraId="50595529" w14:textId="77777777" w:rsidR="00EA46B7" w:rsidRDefault="00EA46B7" w:rsidP="00EA46B7">
      <w:r>
        <w:tab/>
        <w:t>print("Here is the Genera subset")</w:t>
      </w:r>
    </w:p>
    <w:p w14:paraId="0E24F83D" w14:textId="77777777" w:rsidR="00EA46B7" w:rsidRDefault="00EA46B7" w:rsidP="00EA46B7">
      <w:r>
        <w:tab/>
        <w:t>print(Genera_subset)</w:t>
      </w:r>
    </w:p>
    <w:p w14:paraId="3B53F6AE" w14:textId="77777777" w:rsidR="00EA46B7" w:rsidRDefault="00EA46B7" w:rsidP="00EA46B7"/>
    <w:p w14:paraId="1F2B45BB" w14:textId="77777777" w:rsidR="00EA46B7" w:rsidRDefault="00EA46B7" w:rsidP="00EA46B7">
      <w:r>
        <w:tab/>
        <w:t>#Flag to enter in the first addition to the matrix to make the fasta file</w:t>
      </w:r>
    </w:p>
    <w:p w14:paraId="5A1EEC93" w14:textId="77777777" w:rsidR="00EA46B7" w:rsidRDefault="00EA46B7" w:rsidP="00EA46B7">
      <w:r>
        <w:tab/>
        <w:t>fasta_flag=0</w:t>
      </w:r>
      <w:r>
        <w:tab/>
      </w:r>
    </w:p>
    <w:p w14:paraId="6F66B4D7" w14:textId="77777777" w:rsidR="00EA46B7" w:rsidRDefault="00EA46B7" w:rsidP="00EA46B7"/>
    <w:p w14:paraId="52349C75" w14:textId="77777777" w:rsidR="00EA46B7" w:rsidRDefault="00EA46B7" w:rsidP="00EA46B7">
      <w:r>
        <w:tab/>
        <w:t>for (j in 1:nrow(Genera_subset)){</w:t>
      </w:r>
    </w:p>
    <w:p w14:paraId="47631430" w14:textId="77777777" w:rsidR="00EA46B7" w:rsidRDefault="00EA46B7" w:rsidP="00EA46B7">
      <w:r>
        <w:tab/>
      </w:r>
    </w:p>
    <w:p w14:paraId="3F0A4D8E" w14:textId="77777777" w:rsidR="00EA46B7" w:rsidRDefault="00EA46B7" w:rsidP="00EA46B7">
      <w:r>
        <w:tab/>
      </w:r>
      <w:r>
        <w:tab/>
        <w:t>#This is setting up a flag so the first time we initialize the matrix and then the second time we rbind to the matrix for the fasta file format</w:t>
      </w:r>
    </w:p>
    <w:p w14:paraId="094E0B71" w14:textId="77777777" w:rsidR="00EA46B7" w:rsidRDefault="00EA46B7" w:rsidP="00EA46B7">
      <w:r>
        <w:tab/>
      </w:r>
      <w:r>
        <w:tab/>
        <w:t>if (fasta_flag==0){</w:t>
      </w:r>
    </w:p>
    <w:p w14:paraId="1219B323" w14:textId="77777777" w:rsidR="00EA46B7" w:rsidRDefault="00EA46B7" w:rsidP="00EA46B7">
      <w:r>
        <w:tab/>
      </w:r>
      <w:r>
        <w:tab/>
      </w:r>
    </w:p>
    <w:p w14:paraId="7EFA0B52" w14:textId="77777777" w:rsidR="00EA46B7" w:rsidRDefault="00EA46B7" w:rsidP="00EA46B7">
      <w:r>
        <w:tab/>
      </w:r>
      <w:r>
        <w:tab/>
      </w:r>
      <w:r>
        <w:tab/>
        <w:t>final_matrix_for_file&lt;-paste("&gt;",Genera_subset[j,1],sep="")</w:t>
      </w:r>
    </w:p>
    <w:p w14:paraId="59913F2D" w14:textId="77777777" w:rsidR="00EA46B7" w:rsidRDefault="00EA46B7" w:rsidP="00EA46B7">
      <w:r>
        <w:tab/>
      </w:r>
      <w:r>
        <w:tab/>
      </w:r>
      <w:r>
        <w:tab/>
        <w:t>x&lt;-as.character(Genera_subset[j,2])</w:t>
      </w:r>
    </w:p>
    <w:p w14:paraId="34317AE3" w14:textId="77777777" w:rsidR="00EA46B7" w:rsidRDefault="00EA46B7" w:rsidP="00EA46B7">
      <w:r>
        <w:tab/>
      </w:r>
      <w:r>
        <w:tab/>
      </w:r>
      <w:r>
        <w:tab/>
        <w:t>final_matrix_for_file&lt;-rbind(final_matrix_for_file,x)</w:t>
      </w:r>
    </w:p>
    <w:p w14:paraId="694432A0" w14:textId="77777777" w:rsidR="00EA46B7" w:rsidRDefault="00EA46B7" w:rsidP="00EA46B7">
      <w:r>
        <w:tab/>
      </w:r>
      <w:r>
        <w:tab/>
      </w:r>
      <w:r>
        <w:tab/>
        <w:t>fasta_flag=1</w:t>
      </w:r>
    </w:p>
    <w:p w14:paraId="78570DFF" w14:textId="77777777" w:rsidR="00EA46B7" w:rsidRDefault="00EA46B7" w:rsidP="00EA46B7">
      <w:r>
        <w:tab/>
      </w:r>
      <w:r>
        <w:tab/>
        <w:t>}else{</w:t>
      </w:r>
    </w:p>
    <w:p w14:paraId="3EC0E2BA" w14:textId="77777777" w:rsidR="00EA46B7" w:rsidRDefault="00EA46B7" w:rsidP="00EA46B7"/>
    <w:p w14:paraId="08C6D36A" w14:textId="77777777" w:rsidR="00EA46B7" w:rsidRDefault="00EA46B7" w:rsidP="00EA46B7">
      <w:r>
        <w:tab/>
      </w:r>
      <w:r>
        <w:tab/>
      </w:r>
      <w:r>
        <w:tab/>
        <w:t>x&lt;-paste("&gt;",Genera_subset[j,1],sep="")</w:t>
      </w:r>
    </w:p>
    <w:p w14:paraId="4EA934D1" w14:textId="77777777" w:rsidR="00EA46B7" w:rsidRDefault="00EA46B7" w:rsidP="00EA46B7">
      <w:r>
        <w:tab/>
      </w:r>
      <w:r>
        <w:tab/>
      </w:r>
      <w:r>
        <w:tab/>
        <w:t>final_matrix_for_file&lt;-rbind(final_matrix_for_file,x)</w:t>
      </w:r>
    </w:p>
    <w:p w14:paraId="4C5C0F51" w14:textId="77777777" w:rsidR="00EA46B7" w:rsidRDefault="00EA46B7" w:rsidP="00EA46B7">
      <w:r>
        <w:tab/>
      </w:r>
      <w:r>
        <w:tab/>
      </w:r>
      <w:r>
        <w:tab/>
        <w:t>x&lt;-as.character(Genera_subset[j,2])</w:t>
      </w:r>
    </w:p>
    <w:p w14:paraId="02C464A8" w14:textId="77777777" w:rsidR="00EA46B7" w:rsidRDefault="00EA46B7" w:rsidP="00EA46B7">
      <w:r>
        <w:tab/>
      </w:r>
      <w:r>
        <w:tab/>
      </w:r>
      <w:r>
        <w:tab/>
        <w:t>final_matrix_for_file&lt;-rbind(final_matrix_for_file,x)</w:t>
      </w:r>
    </w:p>
    <w:p w14:paraId="4356266C" w14:textId="77777777" w:rsidR="00EA46B7" w:rsidRDefault="00EA46B7" w:rsidP="00EA46B7">
      <w:r>
        <w:tab/>
      </w:r>
      <w:r>
        <w:tab/>
        <w:t>}</w:t>
      </w:r>
    </w:p>
    <w:p w14:paraId="5B0CC936" w14:textId="77777777" w:rsidR="00EA46B7" w:rsidRDefault="00EA46B7" w:rsidP="00EA46B7">
      <w:r>
        <w:tab/>
        <w:t>}</w:t>
      </w:r>
    </w:p>
    <w:p w14:paraId="14901481" w14:textId="77777777" w:rsidR="00EA46B7" w:rsidRDefault="00EA46B7" w:rsidP="00EA46B7"/>
    <w:p w14:paraId="766F6450" w14:textId="77777777" w:rsidR="00EA46B7" w:rsidRDefault="00EA46B7" w:rsidP="00EA46B7">
      <w:r>
        <w:tab/>
        <w:t>#Providing the name and the location where the output files will be located</w:t>
      </w:r>
    </w:p>
    <w:p w14:paraId="2A684DE5" w14:textId="77777777" w:rsidR="00EA46B7" w:rsidRDefault="00EA46B7" w:rsidP="00EA46B7">
      <w:r>
        <w:tab/>
        <w:t>Write_to_file_out_str&lt;-paste(Work_loc,"\\TEST.fas", sep="")</w:t>
      </w:r>
    </w:p>
    <w:p w14:paraId="7E811557" w14:textId="77777777" w:rsidR="00EA46B7" w:rsidRDefault="00EA46B7" w:rsidP="00EA46B7">
      <w:r>
        <w:tab/>
        <w:t>write.table(final_matrix_for_file,file=Write_to_file_out_str,append=FALSE, na="", row.names=FALSE, col.names=FALSE, quote = FALSE,sep="\n")</w:t>
      </w:r>
    </w:p>
    <w:p w14:paraId="391CB1ED" w14:textId="77777777" w:rsidR="00EA46B7" w:rsidRDefault="00EA46B7" w:rsidP="00EA46B7"/>
    <w:p w14:paraId="1CE2ACBD" w14:textId="77777777" w:rsidR="00EA46B7" w:rsidRDefault="00EA46B7" w:rsidP="00EA46B7">
      <w:r>
        <w:tab/>
        <w:t>print("Made it this far")</w:t>
      </w:r>
    </w:p>
    <w:p w14:paraId="3F0987C2" w14:textId="77777777" w:rsidR="00EA46B7" w:rsidRDefault="00EA46B7" w:rsidP="00EA46B7"/>
    <w:p w14:paraId="6BA9E0AF" w14:textId="77777777" w:rsidR="00EA46B7" w:rsidRDefault="00EA46B7" w:rsidP="00EA46B7">
      <w:r>
        <w:t>#********Calculating distance matrix****************************************************************************************************************************</w:t>
      </w:r>
    </w:p>
    <w:p w14:paraId="6F1D9727" w14:textId="77777777" w:rsidR="00EA46B7" w:rsidRDefault="00EA46B7" w:rsidP="00EA46B7"/>
    <w:p w14:paraId="5D3C9D7D" w14:textId="77777777" w:rsidR="00EA46B7" w:rsidRDefault="00EA46B7" w:rsidP="00EA46B7">
      <w:r>
        <w:tab/>
        <w:t>dat&lt;-read.dna(Write_to_file_out_str, format="fasta")</w:t>
      </w:r>
    </w:p>
    <w:p w14:paraId="7972BB05" w14:textId="77777777" w:rsidR="00EA46B7" w:rsidRDefault="00EA46B7" w:rsidP="00EA46B7"/>
    <w:p w14:paraId="417D9D43" w14:textId="77777777" w:rsidR="00EA46B7" w:rsidRDefault="00EA46B7" w:rsidP="00EA46B7">
      <w:r>
        <w:tab/>
        <w:t>dat_out&lt;-dist.dna(dat, model = "raw", variance = FALSE, gamma = FALSE, pairwise.deletion = TRUE, base.freq = NULL, as.matrix = TRUE)</w:t>
      </w:r>
    </w:p>
    <w:p w14:paraId="0B06E34B" w14:textId="77777777" w:rsidR="00EA46B7" w:rsidRDefault="00EA46B7" w:rsidP="00EA46B7"/>
    <w:p w14:paraId="224A6075" w14:textId="77777777" w:rsidR="00EA46B7" w:rsidRDefault="00EA46B7" w:rsidP="00EA46B7">
      <w:r>
        <w:tab/>
        <w:t>write.table(dat_out,file=paste(Work_loc,"\\Genus_results_",Genera[i],".txt",sep=""),row.names=TRUE, col.names=NA, quote = FALSE,sep="\t")</w:t>
      </w:r>
    </w:p>
    <w:p w14:paraId="1A63226D" w14:textId="77777777" w:rsidR="00EA46B7" w:rsidRDefault="00EA46B7" w:rsidP="00EA46B7"/>
    <w:p w14:paraId="682C72BB" w14:textId="77777777" w:rsidR="00EA46B7" w:rsidRDefault="00EA46B7" w:rsidP="00EA46B7">
      <w:r>
        <w:lastRenderedPageBreak/>
        <w:t>#********Calculating highest inter vs lowest intra values**************************************************************************************************************************************************</w:t>
      </w:r>
    </w:p>
    <w:p w14:paraId="0C3A668C" w14:textId="77777777" w:rsidR="00EA46B7" w:rsidRDefault="00EA46B7" w:rsidP="00EA46B7"/>
    <w:p w14:paraId="377CD0F1" w14:textId="77777777" w:rsidR="00EA46B7" w:rsidRDefault="00EA46B7" w:rsidP="00EA46B7">
      <w:r>
        <w:tab/>
        <w:t>#get all unique column names</w:t>
      </w:r>
    </w:p>
    <w:p w14:paraId="4A687D59" w14:textId="77777777" w:rsidR="00EA46B7" w:rsidRDefault="00EA46B7" w:rsidP="00EA46B7">
      <w:r>
        <w:tab/>
        <w:t>unique_col_or_row_names&lt;-unique(colnames(dat_out))</w:t>
      </w:r>
    </w:p>
    <w:p w14:paraId="259DAA55" w14:textId="77777777" w:rsidR="00EA46B7" w:rsidRDefault="00EA46B7" w:rsidP="00EA46B7">
      <w:r>
        <w:tab/>
        <w:t>temp_col_or_row_names&lt;-as.vector(colnames(dat_out))</w:t>
      </w:r>
    </w:p>
    <w:p w14:paraId="2C9C410B" w14:textId="77777777" w:rsidR="00EA46B7" w:rsidRDefault="00EA46B7" w:rsidP="00EA46B7"/>
    <w:p w14:paraId="01780563" w14:textId="77777777" w:rsidR="00EA46B7" w:rsidRDefault="00EA46B7" w:rsidP="00EA46B7">
      <w:r>
        <w:tab/>
        <w:t>print("Here is the dat_out")</w:t>
      </w:r>
    </w:p>
    <w:p w14:paraId="747357E4" w14:textId="77777777" w:rsidR="00EA46B7" w:rsidRDefault="00EA46B7" w:rsidP="00EA46B7">
      <w:r>
        <w:tab/>
        <w:t>print(dat_out)</w:t>
      </w:r>
    </w:p>
    <w:p w14:paraId="07FFB720" w14:textId="77777777" w:rsidR="00EA46B7" w:rsidRDefault="00EA46B7" w:rsidP="00EA46B7"/>
    <w:p w14:paraId="7820F7DA" w14:textId="77777777" w:rsidR="00EA46B7" w:rsidRDefault="00EA46B7" w:rsidP="00EA46B7">
      <w:r>
        <w:t>#***************************************Looping through each of the unique columns***************</w:t>
      </w:r>
    </w:p>
    <w:p w14:paraId="23D14D00" w14:textId="77777777" w:rsidR="00EA46B7" w:rsidRDefault="00EA46B7" w:rsidP="00EA46B7"/>
    <w:p w14:paraId="2F83B492" w14:textId="77777777" w:rsidR="00EA46B7" w:rsidRDefault="00EA46B7" w:rsidP="00EA46B7">
      <w:r>
        <w:tab/>
        <w:t>for (k in 1:length(unique_col_or_row_names)){</w:t>
      </w:r>
    </w:p>
    <w:p w14:paraId="6AB30806" w14:textId="77777777" w:rsidR="00EA46B7" w:rsidRDefault="00EA46B7" w:rsidP="00EA46B7"/>
    <w:p w14:paraId="7147B6DA" w14:textId="77777777" w:rsidR="00EA46B7" w:rsidRDefault="00EA46B7" w:rsidP="00EA46B7">
      <w:r>
        <w:tab/>
      </w:r>
      <w:r>
        <w:tab/>
        <w:t>#***************Getting the columns pulled out*************</w:t>
      </w:r>
    </w:p>
    <w:p w14:paraId="673EBFE1" w14:textId="77777777" w:rsidR="00EA46B7" w:rsidRDefault="00EA46B7" w:rsidP="00EA46B7"/>
    <w:p w14:paraId="6D541026" w14:textId="77777777" w:rsidR="00EA46B7" w:rsidRDefault="00EA46B7" w:rsidP="00EA46B7">
      <w:r>
        <w:tab/>
      </w:r>
      <w:r>
        <w:tab/>
        <w:t>flag=0</w:t>
      </w:r>
    </w:p>
    <w:p w14:paraId="4CFC73D8" w14:textId="77777777" w:rsidR="00EA46B7" w:rsidRDefault="00EA46B7" w:rsidP="00EA46B7"/>
    <w:p w14:paraId="0BF510FF" w14:textId="77777777" w:rsidR="00EA46B7" w:rsidRDefault="00EA46B7" w:rsidP="00EA46B7">
      <w:r>
        <w:tab/>
      </w:r>
      <w:r>
        <w:tab/>
        <w:t>for (j in 1:ncol(dat_out)){</w:t>
      </w:r>
    </w:p>
    <w:p w14:paraId="5399ACD9" w14:textId="77777777" w:rsidR="00EA46B7" w:rsidRDefault="00EA46B7" w:rsidP="00EA46B7"/>
    <w:p w14:paraId="4988F319" w14:textId="77777777" w:rsidR="00EA46B7" w:rsidRDefault="00EA46B7" w:rsidP="00EA46B7">
      <w:r>
        <w:tab/>
      </w:r>
      <w:r>
        <w:tab/>
      </w:r>
      <w:r>
        <w:tab/>
        <w:t>if (temp_col_or_row_names[j]!=unique_col_or_row_names[k]){</w:t>
      </w:r>
    </w:p>
    <w:p w14:paraId="25E2DFFF" w14:textId="77777777" w:rsidR="00EA46B7" w:rsidRDefault="00EA46B7" w:rsidP="00EA46B7"/>
    <w:p w14:paraId="0BB81248" w14:textId="77777777" w:rsidR="00EA46B7" w:rsidRDefault="00EA46B7" w:rsidP="00EA46B7">
      <w:r>
        <w:tab/>
      </w:r>
      <w:r>
        <w:tab/>
      </w:r>
      <w:r>
        <w:tab/>
      </w:r>
      <w:r>
        <w:tab/>
        <w:t>#the below if get the headers which we want to remove. The extra if is there to initiate the vector the first time and then to add</w:t>
      </w:r>
    </w:p>
    <w:p w14:paraId="2FA20310" w14:textId="77777777" w:rsidR="00EA46B7" w:rsidRDefault="00EA46B7" w:rsidP="00EA46B7">
      <w:r>
        <w:tab/>
      </w:r>
      <w:r>
        <w:tab/>
      </w:r>
      <w:r>
        <w:tab/>
      </w:r>
      <w:r>
        <w:tab/>
        <w:t>if(flag==0){</w:t>
      </w:r>
    </w:p>
    <w:p w14:paraId="755C4B69" w14:textId="77777777" w:rsidR="00EA46B7" w:rsidRDefault="00EA46B7" w:rsidP="00EA46B7">
      <w:r>
        <w:tab/>
      </w:r>
    </w:p>
    <w:p w14:paraId="70C5E9BC" w14:textId="77777777" w:rsidR="00EA46B7" w:rsidRDefault="00EA46B7" w:rsidP="00EA46B7">
      <w:r>
        <w:tab/>
      </w:r>
      <w:r>
        <w:tab/>
      </w:r>
      <w:r>
        <w:tab/>
      </w:r>
      <w:r>
        <w:tab/>
      </w:r>
      <w:r>
        <w:tab/>
        <w:t>col_to_remove&lt;-as.vector(-j)</w:t>
      </w:r>
    </w:p>
    <w:p w14:paraId="73A4D565" w14:textId="77777777" w:rsidR="00EA46B7" w:rsidRDefault="00EA46B7" w:rsidP="00EA46B7"/>
    <w:p w14:paraId="159B6686" w14:textId="77777777" w:rsidR="00EA46B7" w:rsidRDefault="00EA46B7" w:rsidP="00EA46B7">
      <w:r>
        <w:tab/>
      </w:r>
      <w:r>
        <w:tab/>
      </w:r>
      <w:r>
        <w:tab/>
      </w:r>
      <w:r>
        <w:tab/>
      </w:r>
      <w:r>
        <w:tab/>
        <w:t>flag=1</w:t>
      </w:r>
    </w:p>
    <w:p w14:paraId="05B8ECA3" w14:textId="77777777" w:rsidR="00EA46B7" w:rsidRDefault="00EA46B7" w:rsidP="00EA46B7">
      <w:r>
        <w:tab/>
      </w:r>
      <w:r>
        <w:tab/>
      </w:r>
      <w:r>
        <w:tab/>
      </w:r>
      <w:r>
        <w:tab/>
        <w:t>}else{</w:t>
      </w:r>
    </w:p>
    <w:p w14:paraId="225AE768" w14:textId="77777777" w:rsidR="00EA46B7" w:rsidRDefault="00EA46B7" w:rsidP="00EA46B7">
      <w:r>
        <w:tab/>
      </w:r>
      <w:r>
        <w:tab/>
      </w:r>
      <w:r>
        <w:tab/>
      </w:r>
      <w:r>
        <w:tab/>
      </w:r>
      <w:r>
        <w:tab/>
        <w:t>col_to_remove&lt;-as.vector(c(col_to_remove,-j))</w:t>
      </w:r>
    </w:p>
    <w:p w14:paraId="146C517B" w14:textId="77777777" w:rsidR="00EA46B7" w:rsidRDefault="00EA46B7" w:rsidP="00EA46B7">
      <w:r>
        <w:tab/>
      </w:r>
      <w:r>
        <w:tab/>
      </w:r>
      <w:r>
        <w:tab/>
      </w:r>
      <w:r>
        <w:tab/>
        <w:t>}</w:t>
      </w:r>
    </w:p>
    <w:p w14:paraId="1A7EA737" w14:textId="77777777" w:rsidR="00EA46B7" w:rsidRDefault="00EA46B7" w:rsidP="00EA46B7">
      <w:r>
        <w:tab/>
      </w:r>
      <w:r>
        <w:tab/>
      </w:r>
      <w:r>
        <w:tab/>
        <w:t>}</w:t>
      </w:r>
    </w:p>
    <w:p w14:paraId="07E1A00E" w14:textId="77777777" w:rsidR="00EA46B7" w:rsidRDefault="00EA46B7" w:rsidP="00EA46B7"/>
    <w:p w14:paraId="75C5FFF7" w14:textId="77777777" w:rsidR="00EA46B7" w:rsidRDefault="00EA46B7" w:rsidP="00EA46B7">
      <w:r>
        <w:tab/>
      </w:r>
      <w:r>
        <w:tab/>
        <w:t>}</w:t>
      </w:r>
    </w:p>
    <w:p w14:paraId="47F9A07D" w14:textId="77777777" w:rsidR="00EA46B7" w:rsidRDefault="00EA46B7" w:rsidP="00EA46B7"/>
    <w:p w14:paraId="4E8EBBB1" w14:textId="77777777" w:rsidR="00EA46B7" w:rsidRDefault="00EA46B7" w:rsidP="00EA46B7">
      <w:r>
        <w:tab/>
      </w:r>
      <w:r>
        <w:tab/>
        <w:t>#*************Now getting the rows for intra and inter**********</w:t>
      </w:r>
    </w:p>
    <w:p w14:paraId="54C35ECD" w14:textId="77777777" w:rsidR="00EA46B7" w:rsidRDefault="00EA46B7" w:rsidP="00EA46B7"/>
    <w:p w14:paraId="6618AEB8" w14:textId="77777777" w:rsidR="00EA46B7" w:rsidRDefault="00EA46B7" w:rsidP="00EA46B7">
      <w:r>
        <w:tab/>
      </w:r>
      <w:r>
        <w:tab/>
        <w:t>temp_matrix&lt;-dat_out[,c(col_to_remove)]</w:t>
      </w:r>
    </w:p>
    <w:p w14:paraId="5BF3B749" w14:textId="77777777" w:rsidR="00EA46B7" w:rsidRDefault="00EA46B7" w:rsidP="00EA46B7">
      <w:r>
        <w:tab/>
      </w:r>
    </w:p>
    <w:p w14:paraId="2FCB61AF" w14:textId="77777777" w:rsidR="00EA46B7" w:rsidRDefault="00EA46B7" w:rsidP="00EA46B7">
      <w:r>
        <w:tab/>
      </w:r>
      <w:r>
        <w:tab/>
        <w:t>flag=0</w:t>
      </w:r>
    </w:p>
    <w:p w14:paraId="286F3B36" w14:textId="77777777" w:rsidR="00EA46B7" w:rsidRDefault="00EA46B7" w:rsidP="00EA46B7"/>
    <w:p w14:paraId="4E3F48C7" w14:textId="77777777" w:rsidR="00EA46B7" w:rsidRDefault="00EA46B7" w:rsidP="00EA46B7">
      <w:r>
        <w:lastRenderedPageBreak/>
        <w:tab/>
      </w:r>
      <w:r>
        <w:tab/>
        <w:t>for (j in 1:ncol(dat_out)){</w:t>
      </w:r>
    </w:p>
    <w:p w14:paraId="6CD7E30A" w14:textId="77777777" w:rsidR="00EA46B7" w:rsidRDefault="00EA46B7" w:rsidP="00EA46B7"/>
    <w:p w14:paraId="312DF44A" w14:textId="77777777" w:rsidR="00EA46B7" w:rsidRDefault="00EA46B7" w:rsidP="00EA46B7">
      <w:r>
        <w:tab/>
      </w:r>
      <w:r>
        <w:tab/>
      </w:r>
      <w:r>
        <w:tab/>
        <w:t>if (temp_col_or_row_names[j]!=unique_col_or_row_names[k]){</w:t>
      </w:r>
    </w:p>
    <w:p w14:paraId="4B0185E3" w14:textId="77777777" w:rsidR="00EA46B7" w:rsidRDefault="00EA46B7" w:rsidP="00EA46B7"/>
    <w:p w14:paraId="147A287D" w14:textId="77777777" w:rsidR="00EA46B7" w:rsidRDefault="00EA46B7" w:rsidP="00EA46B7">
      <w:r>
        <w:tab/>
      </w:r>
      <w:r>
        <w:tab/>
      </w:r>
      <w:r>
        <w:tab/>
      </w:r>
      <w:r>
        <w:tab/>
        <w:t>#the below if get the headers which we want to remove. The extra if is there to initiate the vector the first time and then to add</w:t>
      </w:r>
    </w:p>
    <w:p w14:paraId="2D7000C7" w14:textId="77777777" w:rsidR="00EA46B7" w:rsidRDefault="00EA46B7" w:rsidP="00EA46B7">
      <w:r>
        <w:tab/>
      </w:r>
      <w:r>
        <w:tab/>
      </w:r>
      <w:r>
        <w:tab/>
      </w:r>
      <w:r>
        <w:tab/>
        <w:t>if(flag==0){</w:t>
      </w:r>
    </w:p>
    <w:p w14:paraId="3CDAA311" w14:textId="77777777" w:rsidR="00EA46B7" w:rsidRDefault="00EA46B7" w:rsidP="00EA46B7">
      <w:r>
        <w:tab/>
      </w:r>
      <w:r>
        <w:tab/>
      </w:r>
      <w:r>
        <w:tab/>
      </w:r>
      <w:r>
        <w:tab/>
      </w:r>
      <w:r>
        <w:tab/>
        <w:t>row_to_keep&lt;-as.vector(-j)</w:t>
      </w:r>
    </w:p>
    <w:p w14:paraId="2AAE95AC" w14:textId="77777777" w:rsidR="00EA46B7" w:rsidRDefault="00EA46B7" w:rsidP="00EA46B7">
      <w:r>
        <w:tab/>
      </w:r>
      <w:r>
        <w:tab/>
      </w:r>
      <w:r>
        <w:tab/>
      </w:r>
      <w:r>
        <w:tab/>
      </w:r>
      <w:r>
        <w:tab/>
        <w:t>row_to_remove&lt;-as.vector(j)</w:t>
      </w:r>
    </w:p>
    <w:p w14:paraId="06B0C0CD" w14:textId="77777777" w:rsidR="00EA46B7" w:rsidRDefault="00EA46B7" w:rsidP="00EA46B7"/>
    <w:p w14:paraId="45E13FBB" w14:textId="77777777" w:rsidR="00EA46B7" w:rsidRDefault="00EA46B7" w:rsidP="00EA46B7">
      <w:r>
        <w:tab/>
      </w:r>
      <w:r>
        <w:tab/>
      </w:r>
      <w:r>
        <w:tab/>
      </w:r>
      <w:r>
        <w:tab/>
      </w:r>
      <w:r>
        <w:tab/>
        <w:t>flag=1</w:t>
      </w:r>
    </w:p>
    <w:p w14:paraId="6D56B8CE" w14:textId="77777777" w:rsidR="00EA46B7" w:rsidRDefault="00EA46B7" w:rsidP="00EA46B7">
      <w:r>
        <w:tab/>
      </w:r>
      <w:r>
        <w:tab/>
      </w:r>
      <w:r>
        <w:tab/>
      </w:r>
      <w:r>
        <w:tab/>
        <w:t>}else{</w:t>
      </w:r>
    </w:p>
    <w:p w14:paraId="32FCA8CE" w14:textId="77777777" w:rsidR="00EA46B7" w:rsidRDefault="00EA46B7" w:rsidP="00EA46B7">
      <w:r>
        <w:tab/>
      </w:r>
      <w:r>
        <w:tab/>
      </w:r>
      <w:r>
        <w:tab/>
      </w:r>
      <w:r>
        <w:tab/>
      </w:r>
      <w:r>
        <w:tab/>
        <w:t>row_to_keep&lt;-as.vector(c(row_to_keep,-j))</w:t>
      </w:r>
    </w:p>
    <w:p w14:paraId="21E4A4F4" w14:textId="77777777" w:rsidR="00EA46B7" w:rsidRDefault="00EA46B7" w:rsidP="00EA46B7">
      <w:r>
        <w:tab/>
      </w:r>
      <w:r>
        <w:tab/>
      </w:r>
      <w:r>
        <w:tab/>
      </w:r>
      <w:r>
        <w:tab/>
      </w:r>
      <w:r>
        <w:tab/>
        <w:t>row_to_remove&lt;-as.vector(c(row_to_remove,j))</w:t>
      </w:r>
    </w:p>
    <w:p w14:paraId="5B98EE5E" w14:textId="77777777" w:rsidR="00EA46B7" w:rsidRDefault="00EA46B7" w:rsidP="00EA46B7">
      <w:r>
        <w:tab/>
      </w:r>
      <w:r>
        <w:tab/>
      </w:r>
      <w:r>
        <w:tab/>
      </w:r>
      <w:r>
        <w:tab/>
        <w:t>}</w:t>
      </w:r>
    </w:p>
    <w:p w14:paraId="14FD822A" w14:textId="77777777" w:rsidR="00EA46B7" w:rsidRDefault="00EA46B7" w:rsidP="00EA46B7">
      <w:r>
        <w:tab/>
      </w:r>
      <w:r>
        <w:tab/>
      </w:r>
      <w:r>
        <w:tab/>
        <w:t>}</w:t>
      </w:r>
    </w:p>
    <w:p w14:paraId="5C773BF4" w14:textId="77777777" w:rsidR="00EA46B7" w:rsidRDefault="00EA46B7" w:rsidP="00EA46B7"/>
    <w:p w14:paraId="6543F068" w14:textId="77777777" w:rsidR="00EA46B7" w:rsidRDefault="00EA46B7" w:rsidP="00EA46B7">
      <w:r>
        <w:tab/>
      </w:r>
      <w:r>
        <w:tab/>
        <w:t>}</w:t>
      </w:r>
    </w:p>
    <w:p w14:paraId="7A6AADC7" w14:textId="77777777" w:rsidR="00EA46B7" w:rsidRDefault="00EA46B7" w:rsidP="00EA46B7"/>
    <w:p w14:paraId="6999AFFD" w14:textId="77777777" w:rsidR="00EA46B7" w:rsidRDefault="00EA46B7" w:rsidP="00EA46B7">
      <w:r>
        <w:tab/>
      </w:r>
      <w:r>
        <w:tab/>
        <w:t>print("Here is the temp matrix")</w:t>
      </w:r>
    </w:p>
    <w:p w14:paraId="48017120" w14:textId="77777777" w:rsidR="00EA46B7" w:rsidRDefault="00EA46B7" w:rsidP="00EA46B7">
      <w:r>
        <w:tab/>
      </w:r>
      <w:r>
        <w:tab/>
        <w:t>print(temp_matrix)</w:t>
      </w:r>
    </w:p>
    <w:p w14:paraId="7A5DA7E5" w14:textId="77777777" w:rsidR="00EA46B7" w:rsidRDefault="00EA46B7" w:rsidP="00EA46B7"/>
    <w:p w14:paraId="75FF0322" w14:textId="77777777" w:rsidR="00EA46B7" w:rsidRDefault="00EA46B7" w:rsidP="00EA46B7">
      <w:r>
        <w:tab/>
      </w:r>
      <w:r>
        <w:tab/>
        <w:t>row_to_use_for_intra&lt;-temp_matrix[c(row_to_keep),]</w:t>
      </w:r>
    </w:p>
    <w:p w14:paraId="532834CC" w14:textId="77777777" w:rsidR="00EA46B7" w:rsidRDefault="00EA46B7" w:rsidP="00EA46B7">
      <w:r>
        <w:tab/>
      </w:r>
      <w:r>
        <w:tab/>
        <w:t>print("Here are the rows to keep and calcuate the within")</w:t>
      </w:r>
    </w:p>
    <w:p w14:paraId="487E6348" w14:textId="77777777" w:rsidR="00EA46B7" w:rsidRDefault="00EA46B7" w:rsidP="00EA46B7">
      <w:r>
        <w:tab/>
      </w:r>
      <w:r>
        <w:tab/>
        <w:t>print(row_to_use_for_intra)</w:t>
      </w:r>
    </w:p>
    <w:p w14:paraId="33B38D96" w14:textId="77777777" w:rsidR="00EA46B7" w:rsidRDefault="00EA46B7" w:rsidP="00EA46B7"/>
    <w:p w14:paraId="0A4B7176" w14:textId="77777777" w:rsidR="00EA46B7" w:rsidRDefault="00EA46B7" w:rsidP="00EA46B7">
      <w:r>
        <w:tab/>
      </w:r>
      <w:r>
        <w:tab/>
        <w:t>row_to_use_for_inter&lt;-temp_matrix[c(row_to_remove),]</w:t>
      </w:r>
    </w:p>
    <w:p w14:paraId="0B4C77AA" w14:textId="77777777" w:rsidR="00EA46B7" w:rsidRDefault="00EA46B7" w:rsidP="00EA46B7"/>
    <w:p w14:paraId="0F97664A" w14:textId="77777777" w:rsidR="00EA46B7" w:rsidRDefault="00EA46B7" w:rsidP="00EA46B7">
      <w:r>
        <w:tab/>
      </w:r>
      <w:r>
        <w:tab/>
        <w:t>print("Here are the rows to keep and calcuate the between")</w:t>
      </w:r>
    </w:p>
    <w:p w14:paraId="3E3BDAD5" w14:textId="77777777" w:rsidR="00EA46B7" w:rsidRDefault="00EA46B7" w:rsidP="00EA46B7">
      <w:r>
        <w:tab/>
      </w:r>
      <w:r>
        <w:tab/>
        <w:t>print(row_to_use_for_inter)</w:t>
      </w:r>
    </w:p>
    <w:p w14:paraId="1946EED4" w14:textId="77777777" w:rsidR="00EA46B7" w:rsidRDefault="00EA46B7" w:rsidP="00EA46B7"/>
    <w:p w14:paraId="5144FF80" w14:textId="77777777" w:rsidR="00EA46B7" w:rsidRDefault="00EA46B7" w:rsidP="00EA46B7">
      <w:r>
        <w:t>#***************************************************************************</w:t>
      </w:r>
    </w:p>
    <w:p w14:paraId="5F0AAC16" w14:textId="77777777" w:rsidR="00EA46B7" w:rsidRDefault="00EA46B7" w:rsidP="00EA46B7">
      <w:r>
        <w:tab/>
      </w:r>
    </w:p>
    <w:p w14:paraId="3778B8FC" w14:textId="77777777" w:rsidR="00EA46B7" w:rsidRDefault="00EA46B7" w:rsidP="00EA46B7">
      <w:r>
        <w:tab/>
      </w:r>
      <w:r>
        <w:tab/>
        <w:t>#pushing the results of this loop to the output file</w:t>
      </w:r>
    </w:p>
    <w:p w14:paraId="2D5D7217" w14:textId="77777777" w:rsidR="00EA46B7" w:rsidRDefault="00EA46B7" w:rsidP="00EA46B7">
      <w:r>
        <w:tab/>
      </w:r>
      <w:r>
        <w:tab/>
        <w:t>x &lt;- data.frame(Genus=unique_col_or_row_names[k], Within=max(row_to_use_for_intra), Between=min(row_to_use_for_inter),stringsAsFactors=FALSE)</w:t>
      </w:r>
    </w:p>
    <w:p w14:paraId="74EEAE53" w14:textId="77777777" w:rsidR="00EA46B7" w:rsidRDefault="00EA46B7" w:rsidP="00EA46B7">
      <w:r>
        <w:tab/>
      </w:r>
      <w:r>
        <w:tab/>
        <w:t>write.table(x,file=paste(Work_loc, "\\Barcodes_Gap_Calcs_Gen_Fam.txt", sep=""), na="", row.names=FALSE, col.names=FALSE, quote = FALSE,sep="\t", append=TRUE)</w:t>
      </w:r>
    </w:p>
    <w:p w14:paraId="03A29B6B" w14:textId="77777777" w:rsidR="00EA46B7" w:rsidRDefault="00EA46B7" w:rsidP="00EA46B7"/>
    <w:p w14:paraId="103115B1" w14:textId="77777777" w:rsidR="00EA46B7" w:rsidRDefault="00EA46B7" w:rsidP="00EA46B7">
      <w:r>
        <w:tab/>
      </w:r>
      <w:r>
        <w:tab/>
        <w:t>print(paste("Final results in format: Genus Name: ", unique_col_or_row_names[k], " - Max within species: ",max(row_to_use_for_intra), " - Min between species: ",min(row_to_use_for_inter)))</w:t>
      </w:r>
    </w:p>
    <w:p w14:paraId="4619D528" w14:textId="77777777" w:rsidR="00EA46B7" w:rsidRDefault="00EA46B7" w:rsidP="00EA46B7">
      <w:r>
        <w:lastRenderedPageBreak/>
        <w:tab/>
      </w:r>
    </w:p>
    <w:p w14:paraId="68133FAA" w14:textId="77777777" w:rsidR="00EA46B7" w:rsidRDefault="00EA46B7" w:rsidP="00EA46B7">
      <w:r>
        <w:tab/>
        <w:t>} #closing of the loop statement getting the min within and max between values</w:t>
      </w:r>
    </w:p>
    <w:p w14:paraId="457E3852" w14:textId="77777777" w:rsidR="00EA46B7" w:rsidRDefault="00EA46B7" w:rsidP="00EA46B7"/>
    <w:p w14:paraId="16437A48" w14:textId="77777777" w:rsidR="00EA46B7" w:rsidRDefault="00EA46B7" w:rsidP="00EA46B7">
      <w:r>
        <w:t>} #closing of the main loop which obtains the list for the species and genera</w:t>
      </w:r>
    </w:p>
    <w:p w14:paraId="35B6E37D" w14:textId="77777777" w:rsidR="00EA46B7" w:rsidRDefault="00EA46B7" w:rsidP="00EA46B7"/>
    <w:p w14:paraId="44420941" w14:textId="77777777" w:rsidR="00EA46B7" w:rsidRDefault="00EA46B7" w:rsidP="00EA46B7"/>
    <w:p w14:paraId="3469CA19" w14:textId="77777777" w:rsidR="00EA46B7" w:rsidRDefault="00EA46B7" w:rsidP="00EA46B7">
      <w:r>
        <w:t>sink()</w:t>
      </w:r>
    </w:p>
    <w:p w14:paraId="597ADF7F" w14:textId="77777777" w:rsidR="00EA46B7" w:rsidRDefault="00EA46B7" w:rsidP="00EA46B7"/>
    <w:p w14:paraId="63A0E691" w14:textId="77777777" w:rsidR="005065D4" w:rsidRDefault="005065D4"/>
    <w:sectPr w:rsidR="005065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6B7"/>
    <w:rsid w:val="001F7E38"/>
    <w:rsid w:val="004B6C0F"/>
    <w:rsid w:val="005065D4"/>
    <w:rsid w:val="006A5EA7"/>
    <w:rsid w:val="00EA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FD6FC"/>
  <w15:chartTrackingRefBased/>
  <w15:docId w15:val="{1419B823-7EDC-9E45-AD86-5B6958E17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46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6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6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6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6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6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6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6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6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6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6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6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6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6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6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6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6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6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46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6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46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6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46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6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46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6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6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6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257</Words>
  <Characters>18566</Characters>
  <Application>Microsoft Office Word</Application>
  <DocSecurity>0</DocSecurity>
  <Lines>154</Lines>
  <Paragraphs>43</Paragraphs>
  <ScaleCrop>false</ScaleCrop>
  <Company/>
  <LinksUpToDate>false</LinksUpToDate>
  <CharactersWithSpaces>2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utton</dc:creator>
  <cp:keywords/>
  <dc:description/>
  <cp:lastModifiedBy>Alex Sutton</cp:lastModifiedBy>
  <cp:revision>1</cp:revision>
  <dcterms:created xsi:type="dcterms:W3CDTF">2024-03-21T08:33:00Z</dcterms:created>
  <dcterms:modified xsi:type="dcterms:W3CDTF">2024-03-21T08:33:00Z</dcterms:modified>
</cp:coreProperties>
</file>